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005E" w:rsidRDefault="00547C48" w:rsidP="0015005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orting Information </w:t>
      </w:r>
      <w:r w:rsidR="0015005E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S</w:t>
      </w:r>
      <w:r w:rsidR="0015005E">
        <w:rPr>
          <w:rFonts w:ascii="Times New Roman" w:hAnsi="Times New Roman" w:cs="Times New Roman"/>
          <w:b/>
        </w:rPr>
        <w:t>1: Survey List</w:t>
      </w:r>
    </w:p>
    <w:p w:rsidR="0015005E" w:rsidRDefault="0015005E" w:rsidP="0015005E">
      <w:pPr>
        <w:rPr>
          <w:rFonts w:ascii="Times New Roman" w:hAnsi="Times New Roman" w:cs="Times New Roman"/>
          <w:b/>
        </w:rPr>
      </w:pPr>
      <w:r w:rsidRPr="00972510">
        <w:rPr>
          <w:noProof/>
        </w:rPr>
        <w:drawing>
          <wp:inline distT="0" distB="0" distL="0" distR="0" wp14:anchorId="47EA11FC" wp14:editId="79C0DED7">
            <wp:extent cx="5943600" cy="727954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279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005E" w:rsidRDefault="0015005E" w:rsidP="0015005E">
      <w:pPr>
        <w:rPr>
          <w:rFonts w:ascii="Times New Roman" w:hAnsi="Times New Roman" w:cs="Times New Roman"/>
          <w:b/>
        </w:rPr>
      </w:pPr>
    </w:p>
    <w:p w:rsidR="0015005E" w:rsidRDefault="0015005E" w:rsidP="0015005E">
      <w:pPr>
        <w:rPr>
          <w:rFonts w:ascii="Times New Roman" w:hAnsi="Times New Roman" w:cs="Times New Roman"/>
          <w:b/>
        </w:rPr>
      </w:pPr>
    </w:p>
    <w:p w:rsidR="0015005E" w:rsidRPr="00D82554" w:rsidRDefault="00547C48" w:rsidP="0015005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orting </w:t>
      </w:r>
      <w:r>
        <w:rPr>
          <w:rFonts w:ascii="Times New Roman" w:hAnsi="Times New Roman" w:cs="Times New Roman"/>
          <w:b/>
        </w:rPr>
        <w:t>Information Table S</w:t>
      </w:r>
      <w:r>
        <w:rPr>
          <w:rFonts w:ascii="Times New Roman" w:hAnsi="Times New Roman" w:cs="Times New Roman"/>
          <w:b/>
        </w:rPr>
        <w:t>2</w:t>
      </w:r>
      <w:r w:rsidR="0015005E" w:rsidRPr="00D82554">
        <w:rPr>
          <w:rFonts w:ascii="Times New Roman" w:hAnsi="Times New Roman" w:cs="Times New Roman"/>
          <w:b/>
        </w:rPr>
        <w:t>. Covariate distribution for Maternal Age (n=</w:t>
      </w:r>
      <w:r w:rsidR="0015005E" w:rsidRPr="00D82554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623</w:t>
      </w:r>
      <w:r w:rsidR="0015005E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,</w:t>
      </w:r>
      <w:r w:rsidR="0015005E" w:rsidRPr="00D82554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789</w:t>
      </w:r>
      <w:r w:rsidR="0015005E" w:rsidRPr="00D82554">
        <w:rPr>
          <w:rFonts w:ascii="Times New Roman" w:hAnsi="Times New Roman" w:cs="Times New Roman"/>
          <w:b/>
        </w:rPr>
        <w:t>) and Birth Interval (n=</w:t>
      </w:r>
      <w:r w:rsidR="0015005E" w:rsidRPr="00D82554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584</w:t>
      </w:r>
      <w:r w:rsidR="0015005E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,</w:t>
      </w:r>
      <w:r w:rsidR="0015005E" w:rsidRPr="00D82554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226) </w:t>
      </w:r>
      <w:r w:rsidR="0015005E" w:rsidRPr="00D82554">
        <w:rPr>
          <w:rFonts w:ascii="Times New Roman" w:hAnsi="Times New Roman" w:cs="Times New Roman"/>
          <w:b/>
        </w:rPr>
        <w:t xml:space="preserve">Datasets </w:t>
      </w:r>
    </w:p>
    <w:tbl>
      <w:tblPr>
        <w:tblW w:w="8180" w:type="dxa"/>
        <w:tblInd w:w="93" w:type="dxa"/>
        <w:tblLook w:val="04A0" w:firstRow="1" w:lastRow="0" w:firstColumn="1" w:lastColumn="0" w:noHBand="0" w:noVBand="1"/>
      </w:tblPr>
      <w:tblGrid>
        <w:gridCol w:w="4340"/>
        <w:gridCol w:w="960"/>
        <w:gridCol w:w="960"/>
        <w:gridCol w:w="960"/>
        <w:gridCol w:w="960"/>
      </w:tblGrid>
      <w:tr w:rsidR="0015005E" w:rsidRPr="00F03DC7" w:rsidTr="00CC0CB6">
        <w:trPr>
          <w:trHeight w:val="255"/>
        </w:trPr>
        <w:tc>
          <w:tcPr>
            <w:tcW w:w="4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005E" w:rsidRDefault="0015005E" w:rsidP="00CC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E" w:rsidRPr="00F03DC7" w:rsidRDefault="0015005E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Age Dataset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5005E" w:rsidRPr="002133E5" w:rsidRDefault="0015005E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th Interval Dataset</w:t>
            </w:r>
          </w:p>
        </w:tc>
      </w:tr>
      <w:tr w:rsidR="0015005E" w:rsidRPr="00F03DC7" w:rsidTr="00CC0CB6">
        <w:trPr>
          <w:trHeight w:val="255"/>
        </w:trPr>
        <w:tc>
          <w:tcPr>
            <w:tcW w:w="4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005E" w:rsidRPr="00F03DC7" w:rsidRDefault="0015005E" w:rsidP="00CC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005E" w:rsidRPr="00F03DC7" w:rsidRDefault="0015005E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E" w:rsidRPr="00F03DC7" w:rsidRDefault="0015005E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or S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5005E" w:rsidRPr="00F03DC7" w:rsidRDefault="0015005E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005E" w:rsidRPr="00F03DC7" w:rsidRDefault="0015005E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005E" w:rsidRPr="00F03DC7" w:rsidTr="00CC0CB6">
        <w:trPr>
          <w:trHeight w:val="255"/>
        </w:trPr>
        <w:tc>
          <w:tcPr>
            <w:tcW w:w="4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F03DC7" w:rsidRDefault="0015005E" w:rsidP="00CC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st born child, N 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,27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9.54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005E" w:rsidRPr="00F03DC7" w:rsidTr="00CC0CB6">
        <w:trPr>
          <w:trHeight w:val="25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F03DC7" w:rsidRDefault="0015005E" w:rsidP="00CC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ity 2-4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,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9.90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,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3.95)</w:t>
            </w:r>
          </w:p>
        </w:tc>
      </w:tr>
      <w:tr w:rsidR="0015005E" w:rsidRPr="00F03DC7" w:rsidTr="00CC0CB6">
        <w:trPr>
          <w:trHeight w:val="25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F03DC7" w:rsidRDefault="0015005E" w:rsidP="00CC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ity 5 or higher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,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56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,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6.05)</w:t>
            </w:r>
          </w:p>
        </w:tc>
      </w:tr>
      <w:tr w:rsidR="0015005E" w:rsidRPr="00F03DC7" w:rsidTr="00CC0CB6">
        <w:trPr>
          <w:trHeight w:val="25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F03DC7" w:rsidRDefault="0015005E" w:rsidP="00CC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of child in months, Mean (S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46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46)</w:t>
            </w:r>
          </w:p>
        </w:tc>
      </w:tr>
      <w:tr w:rsidR="0015005E" w:rsidRPr="00F03DC7" w:rsidTr="00CC0CB6">
        <w:trPr>
          <w:trHeight w:val="25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F03DC7" w:rsidRDefault="0015005E" w:rsidP="00CC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is female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,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9.38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,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9.42)</w:t>
            </w:r>
          </w:p>
        </w:tc>
      </w:tr>
      <w:tr w:rsidR="0015005E" w:rsidRPr="00F03DC7" w:rsidTr="00CC0CB6">
        <w:trPr>
          <w:trHeight w:val="25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F03DC7" w:rsidRDefault="0015005E" w:rsidP="00CC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ld is multiple </w:t>
            </w:r>
            <w:proofErr w:type="gramStart"/>
            <w:r w:rsidRPr="00F03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th</w:t>
            </w:r>
            <w:proofErr w:type="gramEnd"/>
            <w:r w:rsidRPr="00F03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83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65)</w:t>
            </w:r>
          </w:p>
        </w:tc>
      </w:tr>
      <w:tr w:rsidR="0015005E" w:rsidRPr="00F03DC7" w:rsidTr="00CC0CB6">
        <w:trPr>
          <w:trHeight w:val="25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F03DC7" w:rsidRDefault="0015005E" w:rsidP="00CC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delivered at home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,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5.97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,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3.88)</w:t>
            </w:r>
          </w:p>
        </w:tc>
      </w:tr>
      <w:tr w:rsidR="0015005E" w:rsidRPr="00F03DC7" w:rsidTr="00CC0CB6">
        <w:trPr>
          <w:trHeight w:val="25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F03DC7" w:rsidRDefault="0015005E" w:rsidP="00CC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astfeeding first six months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,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7.47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,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9.39)</w:t>
            </w:r>
          </w:p>
        </w:tc>
      </w:tr>
      <w:tr w:rsidR="0015005E" w:rsidRPr="00F03DC7" w:rsidTr="00CC0CB6">
        <w:trPr>
          <w:trHeight w:val="25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F03DC7" w:rsidRDefault="0015005E" w:rsidP="00CC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ural residence, </w:t>
            </w:r>
            <w:proofErr w:type="gramStart"/>
            <w:r w:rsidRPr="00F03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(</w:t>
            </w:r>
            <w:proofErr w:type="gramEnd"/>
            <w:r w:rsidRPr="00F03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,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2.45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,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7.66)</w:t>
            </w:r>
          </w:p>
        </w:tc>
      </w:tr>
      <w:tr w:rsidR="0015005E" w:rsidRPr="00F03DC7" w:rsidTr="00CC0CB6">
        <w:trPr>
          <w:trHeight w:val="25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F03DC7" w:rsidRDefault="0015005E" w:rsidP="00CC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 no education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,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.7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,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1.84)</w:t>
            </w:r>
          </w:p>
        </w:tc>
      </w:tr>
      <w:tr w:rsidR="0015005E" w:rsidRPr="00F03DC7" w:rsidTr="00CC0CB6">
        <w:trPr>
          <w:trHeight w:val="25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F03DC7" w:rsidRDefault="0015005E" w:rsidP="00CC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 primary education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,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97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,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4.87)</w:t>
            </w:r>
          </w:p>
        </w:tc>
      </w:tr>
      <w:tr w:rsidR="0015005E" w:rsidRPr="00F03DC7" w:rsidTr="00CC0CB6">
        <w:trPr>
          <w:trHeight w:val="25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F03DC7" w:rsidRDefault="0015005E" w:rsidP="00CC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 secondary education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,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.55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,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83)</w:t>
            </w:r>
          </w:p>
        </w:tc>
      </w:tr>
      <w:tr w:rsidR="0015005E" w:rsidRPr="00F03DC7" w:rsidTr="00CC0CB6">
        <w:trPr>
          <w:trHeight w:val="25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F03DC7" w:rsidRDefault="0015005E" w:rsidP="00CC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 tertiary education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76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46)</w:t>
            </w:r>
          </w:p>
        </w:tc>
      </w:tr>
      <w:tr w:rsidR="0015005E" w:rsidRPr="00F03DC7" w:rsidTr="00CC0CB6">
        <w:trPr>
          <w:trHeight w:val="25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F03DC7" w:rsidRDefault="0015005E" w:rsidP="00CC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ther married or living with partner, </w:t>
            </w:r>
            <w:proofErr w:type="gramStart"/>
            <w:r w:rsidRPr="00F03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(</w:t>
            </w:r>
            <w:proofErr w:type="gramEnd"/>
            <w:r w:rsidRPr="00F03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5,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0.60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,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3.36)</w:t>
            </w:r>
          </w:p>
        </w:tc>
      </w:tr>
      <w:tr w:rsidR="0015005E" w:rsidRPr="00F03DC7" w:rsidTr="00CC0CB6">
        <w:trPr>
          <w:trHeight w:val="25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F03DC7" w:rsidRDefault="0015005E" w:rsidP="00CC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ner no education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,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.28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,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.18)</w:t>
            </w:r>
          </w:p>
        </w:tc>
      </w:tr>
      <w:tr w:rsidR="0015005E" w:rsidRPr="00F03DC7" w:rsidTr="00CC0CB6">
        <w:trPr>
          <w:trHeight w:val="25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F03DC7" w:rsidRDefault="0015005E" w:rsidP="00CC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ner primary education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,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.66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,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80)</w:t>
            </w:r>
          </w:p>
        </w:tc>
      </w:tr>
      <w:tr w:rsidR="0015005E" w:rsidRPr="00F03DC7" w:rsidTr="00CC0CB6">
        <w:trPr>
          <w:trHeight w:val="25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F03DC7" w:rsidRDefault="0015005E" w:rsidP="00CC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F03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 secondary education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,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.3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,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.76)</w:t>
            </w:r>
          </w:p>
        </w:tc>
      </w:tr>
      <w:tr w:rsidR="0015005E" w:rsidRPr="00F03DC7" w:rsidTr="00CC0CB6">
        <w:trPr>
          <w:trHeight w:val="25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F03DC7" w:rsidRDefault="0015005E" w:rsidP="00CC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ner tertiary education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,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64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5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26)</w:t>
            </w:r>
          </w:p>
        </w:tc>
      </w:tr>
      <w:tr w:rsidR="0015005E" w:rsidRPr="00F03DC7" w:rsidTr="00CC0CB6">
        <w:trPr>
          <w:trHeight w:val="25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F03DC7" w:rsidRDefault="0015005E" w:rsidP="00CC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has electricity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,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4.47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,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7.87)</w:t>
            </w:r>
          </w:p>
        </w:tc>
      </w:tr>
      <w:tr w:rsidR="0015005E" w:rsidRPr="00F03DC7" w:rsidTr="00CC0CB6">
        <w:trPr>
          <w:trHeight w:val="25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F03DC7" w:rsidRDefault="0015005E" w:rsidP="00CC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has TV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,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8.5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,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.44)</w:t>
            </w:r>
          </w:p>
        </w:tc>
      </w:tr>
      <w:tr w:rsidR="0015005E" w:rsidRPr="00F03DC7" w:rsidTr="00CC0CB6">
        <w:trPr>
          <w:trHeight w:val="25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F03DC7" w:rsidRDefault="0015005E" w:rsidP="00CC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has fridge, 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03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,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.5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,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17)</w:t>
            </w:r>
          </w:p>
        </w:tc>
      </w:tr>
      <w:tr w:rsidR="0015005E" w:rsidRPr="00F03DC7" w:rsidTr="00CC0CB6">
        <w:trPr>
          <w:trHeight w:val="25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F03DC7" w:rsidRDefault="0015005E" w:rsidP="00CC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has motor bike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,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.48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,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8.45)</w:t>
            </w:r>
          </w:p>
        </w:tc>
      </w:tr>
      <w:tr w:rsidR="0015005E" w:rsidRPr="00F03DC7" w:rsidTr="00CC0CB6">
        <w:trPr>
          <w:trHeight w:val="25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F03DC7" w:rsidRDefault="0015005E" w:rsidP="00CC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has car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,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0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,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21)</w:t>
            </w:r>
          </w:p>
        </w:tc>
      </w:tr>
      <w:tr w:rsidR="0015005E" w:rsidRPr="00F03DC7" w:rsidTr="00CC0CB6">
        <w:trPr>
          <w:trHeight w:val="25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F03DC7" w:rsidRDefault="0015005E" w:rsidP="00CC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born in the 1980s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17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,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25)</w:t>
            </w:r>
          </w:p>
        </w:tc>
      </w:tr>
      <w:tr w:rsidR="0015005E" w:rsidRPr="00F03DC7" w:rsidTr="00CC0CB6">
        <w:trPr>
          <w:trHeight w:val="25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F03DC7" w:rsidRDefault="0015005E" w:rsidP="00CC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born1990-1994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,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.18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,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.98)</w:t>
            </w:r>
          </w:p>
        </w:tc>
      </w:tr>
      <w:tr w:rsidR="0015005E" w:rsidRPr="00F03DC7" w:rsidTr="00CC0CB6">
        <w:trPr>
          <w:trHeight w:val="25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F03DC7" w:rsidRDefault="0015005E" w:rsidP="00CC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born 1995-1999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,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.39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,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.61)</w:t>
            </w:r>
          </w:p>
        </w:tc>
      </w:tr>
      <w:tr w:rsidR="0015005E" w:rsidRPr="00F03DC7" w:rsidTr="00CC0CB6">
        <w:trPr>
          <w:trHeight w:val="25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F03DC7" w:rsidRDefault="0015005E" w:rsidP="00CC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born 2000-2004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,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9.76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,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8.63)</w:t>
            </w:r>
          </w:p>
        </w:tc>
      </w:tr>
      <w:tr w:rsidR="0015005E" w:rsidRPr="00F03DC7" w:rsidTr="00CC0CB6">
        <w:trPr>
          <w:trHeight w:val="255"/>
        </w:trPr>
        <w:tc>
          <w:tcPr>
            <w:tcW w:w="4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F03DC7" w:rsidRDefault="0015005E" w:rsidP="00CC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born 2005-2009, N (%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,745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64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,36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75)</w:t>
            </w:r>
          </w:p>
        </w:tc>
      </w:tr>
      <w:tr w:rsidR="0015005E" w:rsidRPr="00F03DC7" w:rsidTr="00CC0CB6">
        <w:trPr>
          <w:trHeight w:val="255"/>
        </w:trPr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F03DC7" w:rsidRDefault="0015005E" w:rsidP="00CC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born 2010 or later, N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6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87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4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5005E" w:rsidRPr="00D82554" w:rsidRDefault="0015005E" w:rsidP="00CC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2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79)</w:t>
            </w:r>
          </w:p>
        </w:tc>
      </w:tr>
    </w:tbl>
    <w:p w:rsidR="0015005E" w:rsidRPr="000F4094" w:rsidRDefault="0015005E" w:rsidP="0015005E">
      <w:pPr>
        <w:rPr>
          <w:rFonts w:ascii="Times New Roman" w:hAnsi="Times New Roman" w:cs="Times New Roman"/>
          <w:b/>
        </w:rPr>
      </w:pPr>
    </w:p>
    <w:p w:rsidR="00123945" w:rsidRDefault="00123945" w:rsidP="0015005E">
      <w:pPr>
        <w:rPr>
          <w:rFonts w:ascii="Times New Roman" w:hAnsi="Times New Roman" w:cs="Times New Roman"/>
          <w:b/>
        </w:rPr>
        <w:sectPr w:rsidR="00123945" w:rsidSect="00F349F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5005E" w:rsidRDefault="00547C48" w:rsidP="0015005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orting Information Table S</w:t>
      </w:r>
      <w:r>
        <w:rPr>
          <w:rFonts w:ascii="Times New Roman" w:hAnsi="Times New Roman" w:cs="Times New Roman"/>
          <w:b/>
        </w:rPr>
        <w:t>3</w:t>
      </w:r>
      <w:r w:rsidR="0015005E">
        <w:rPr>
          <w:rFonts w:ascii="Times New Roman" w:hAnsi="Times New Roman" w:cs="Times New Roman"/>
          <w:b/>
        </w:rPr>
        <w:t xml:space="preserve">.  Association of Maternal </w:t>
      </w:r>
      <w:r w:rsidR="00F349FC">
        <w:rPr>
          <w:rFonts w:ascii="Times New Roman" w:hAnsi="Times New Roman" w:cs="Times New Roman"/>
          <w:b/>
        </w:rPr>
        <w:t>A</w:t>
      </w:r>
      <w:r w:rsidR="0015005E">
        <w:rPr>
          <w:rFonts w:ascii="Times New Roman" w:hAnsi="Times New Roman" w:cs="Times New Roman"/>
          <w:b/>
        </w:rPr>
        <w:t>ge with HAZ for Children Aged 6-36</w:t>
      </w:r>
    </w:p>
    <w:tbl>
      <w:tblPr>
        <w:tblpPr w:leftFromText="180" w:rightFromText="180" w:vertAnchor="page" w:horzAnchor="margin" w:tblpY="1318"/>
        <w:tblW w:w="12870" w:type="dxa"/>
        <w:tblLayout w:type="fixed"/>
        <w:tblLook w:val="04A0" w:firstRow="1" w:lastRow="0" w:firstColumn="1" w:lastColumn="0" w:noHBand="0" w:noVBand="1"/>
      </w:tblPr>
      <w:tblGrid>
        <w:gridCol w:w="1710"/>
        <w:gridCol w:w="990"/>
        <w:gridCol w:w="900"/>
        <w:gridCol w:w="1350"/>
        <w:gridCol w:w="1350"/>
        <w:gridCol w:w="1350"/>
        <w:gridCol w:w="1530"/>
        <w:gridCol w:w="1350"/>
        <w:gridCol w:w="990"/>
        <w:gridCol w:w="1350"/>
      </w:tblGrid>
      <w:tr w:rsidR="00F349FC" w:rsidRPr="00E54942" w:rsidTr="00CC0CB6">
        <w:trPr>
          <w:trHeight w:val="350"/>
        </w:trPr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F349FC" w:rsidRPr="00E54942" w:rsidRDefault="00F349FC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F349FC" w:rsidRPr="00E54942" w:rsidRDefault="00F349FC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349FC" w:rsidRPr="00E54942" w:rsidRDefault="00F349FC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0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F349FC" w:rsidRDefault="00F349FC" w:rsidP="00F34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djusted</w:t>
            </w:r>
            <w:r w:rsidRPr="00C24898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HAZ Differentials by </w:t>
            </w:r>
            <w:r w:rsidRPr="005B71B8">
              <w:rPr>
                <w:rFonts w:ascii="Times New Roman" w:eastAsia="Times New Roman" w:hAnsi="Times New Roman" w:cs="Times New Roman"/>
                <w:b/>
                <w:color w:val="000000"/>
              </w:rPr>
              <w:t>Maternal Age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95% 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</w:tcPr>
          <w:p w:rsidR="00F349FC" w:rsidRPr="005B71B8" w:rsidRDefault="00F349FC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349FC" w:rsidRPr="005B71B8" w:rsidRDefault="00F349FC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F349FC" w:rsidRPr="00E54942" w:rsidTr="00CC0CB6">
        <w:trPr>
          <w:trHeight w:val="540"/>
        </w:trPr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349FC" w:rsidRPr="00FC3A3A" w:rsidRDefault="00F349FC" w:rsidP="00CC0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Sub</w:t>
            </w:r>
            <w:r w:rsidRPr="00FC3A3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group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49FC" w:rsidRPr="00E54942" w:rsidRDefault="00F349FC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942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349FC" w:rsidRPr="00E54942" w:rsidRDefault="00EA465B" w:rsidP="00EA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HAZ</w:t>
            </w:r>
          </w:p>
        </w:tc>
        <w:tc>
          <w:tcPr>
            <w:tcW w:w="1350" w:type="dxa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49FC" w:rsidRPr="00E54942" w:rsidRDefault="00F349FC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8 years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49FC" w:rsidRPr="00E54942" w:rsidRDefault="00F349FC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-19 years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49FC" w:rsidRPr="00E54942" w:rsidRDefault="00F349FC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-26 years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49FC" w:rsidRPr="00E54942" w:rsidRDefault="00F349FC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942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7-34 years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349FC" w:rsidRPr="00E54942" w:rsidRDefault="00F349FC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+ years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349FC" w:rsidRDefault="00F349FC" w:rsidP="00CC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 for trend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349FC" w:rsidRDefault="00F349FC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 for interaction</w:t>
            </w:r>
          </w:p>
        </w:tc>
      </w:tr>
      <w:tr w:rsidR="007A72FD" w:rsidRPr="00E54942" w:rsidTr="00EA465B">
        <w:trPr>
          <w:trHeight w:val="70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2FD" w:rsidRPr="00E54942" w:rsidRDefault="007A72FD" w:rsidP="007A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rst Bor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2FD" w:rsidRPr="007A72FD" w:rsidRDefault="007A72FD" w:rsidP="007A7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7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84,278 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2FD" w:rsidRPr="007A72FD" w:rsidRDefault="007A72FD" w:rsidP="007A7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7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FD" w:rsidRPr="007A72FD" w:rsidRDefault="007A72FD" w:rsidP="007A72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2FD">
              <w:rPr>
                <w:rFonts w:ascii="Times New Roman" w:hAnsi="Times New Roman" w:cs="Times New Roman"/>
                <w:sz w:val="18"/>
                <w:szCs w:val="18"/>
              </w:rPr>
              <w:t>-0.4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FD" w:rsidRPr="007A72FD" w:rsidRDefault="007A72FD" w:rsidP="007A72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2FD"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FD" w:rsidRPr="007A72FD" w:rsidRDefault="007A72FD" w:rsidP="007A72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2FD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2FD" w:rsidRPr="007A72FD" w:rsidRDefault="007A72FD" w:rsidP="007A7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7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A72FD" w:rsidRPr="007A72FD" w:rsidRDefault="007A72FD" w:rsidP="007A72F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2FD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72FD" w:rsidRPr="007A72FD" w:rsidRDefault="007A72FD" w:rsidP="007A7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7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72FD" w:rsidRPr="007A72FD" w:rsidRDefault="007A72FD" w:rsidP="007A7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7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7A72FD" w:rsidRPr="00E54942" w:rsidTr="00EA465B">
        <w:trPr>
          <w:trHeight w:val="24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2FD" w:rsidRPr="00E54942" w:rsidRDefault="007A72FD" w:rsidP="007A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2FD" w:rsidRPr="007A72FD" w:rsidRDefault="007A72FD" w:rsidP="007A7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2FD" w:rsidRPr="007A72FD" w:rsidRDefault="007A72FD" w:rsidP="007A7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FD" w:rsidRPr="007A72FD" w:rsidRDefault="007A72FD" w:rsidP="007A72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2FD">
              <w:rPr>
                <w:rFonts w:ascii="Times New Roman" w:hAnsi="Times New Roman" w:cs="Times New Roman"/>
                <w:sz w:val="18"/>
                <w:szCs w:val="18"/>
              </w:rPr>
              <w:t>(-0.44 - -0.3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FD" w:rsidRPr="007A72FD" w:rsidRDefault="007A72FD" w:rsidP="007A72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2FD">
              <w:rPr>
                <w:rFonts w:ascii="Times New Roman" w:hAnsi="Times New Roman" w:cs="Times New Roman"/>
                <w:sz w:val="18"/>
                <w:szCs w:val="18"/>
              </w:rPr>
              <w:t>(-0.31 - -0.2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FD" w:rsidRPr="007A72FD" w:rsidRDefault="007A72FD" w:rsidP="007A72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2FD">
              <w:rPr>
                <w:rFonts w:ascii="Times New Roman" w:hAnsi="Times New Roman" w:cs="Times New Roman"/>
                <w:sz w:val="18"/>
                <w:szCs w:val="18"/>
              </w:rPr>
              <w:t>(-0.18 - -0.1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2FD" w:rsidRPr="007A72FD" w:rsidRDefault="007A72FD" w:rsidP="007A7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7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Ref.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72FD" w:rsidRPr="007A72FD" w:rsidRDefault="007A72FD" w:rsidP="007A72F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2FD">
              <w:rPr>
                <w:rFonts w:ascii="Arial" w:hAnsi="Arial" w:cs="Arial"/>
                <w:sz w:val="18"/>
                <w:szCs w:val="18"/>
              </w:rPr>
              <w:t>(-0.00 - 0.1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A72FD" w:rsidRPr="007A72FD" w:rsidRDefault="007A72FD" w:rsidP="007A7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A72FD" w:rsidRPr="007A72FD" w:rsidRDefault="007A72FD" w:rsidP="007A7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A72FD" w:rsidRPr="00E54942" w:rsidTr="00CC0CB6">
        <w:trPr>
          <w:trHeight w:val="255"/>
        </w:trPr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A72FD" w:rsidRPr="00E54942" w:rsidRDefault="007A72FD" w:rsidP="007A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rth order 2-5</w:t>
            </w:r>
            <w:r w:rsidRPr="00045F1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A72FD" w:rsidRPr="007A72FD" w:rsidRDefault="007A72FD" w:rsidP="007A7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7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9,51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A72FD" w:rsidRPr="007A72FD" w:rsidRDefault="007A72FD" w:rsidP="007A7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7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A72FD" w:rsidRPr="007A72FD" w:rsidRDefault="007A72FD" w:rsidP="007A72F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2FD">
              <w:rPr>
                <w:rFonts w:ascii="Arial" w:hAnsi="Arial" w:cs="Arial"/>
                <w:sz w:val="18"/>
                <w:szCs w:val="18"/>
              </w:rPr>
              <w:t>-0.3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A72FD" w:rsidRPr="007A72FD" w:rsidRDefault="007A72FD" w:rsidP="007A72F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2FD">
              <w:rPr>
                <w:rFonts w:ascii="Arial" w:hAnsi="Arial" w:cs="Arial"/>
                <w:sz w:val="18"/>
                <w:szCs w:val="18"/>
              </w:rPr>
              <w:t>-0.2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A72FD" w:rsidRPr="007A72FD" w:rsidRDefault="007A72FD" w:rsidP="007A72F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2FD">
              <w:rPr>
                <w:rFonts w:ascii="Arial" w:hAnsi="Arial" w:cs="Arial"/>
                <w:sz w:val="18"/>
                <w:szCs w:val="18"/>
              </w:rPr>
              <w:t>-0.1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A72FD" w:rsidRPr="007A72FD" w:rsidRDefault="007A72FD" w:rsidP="007A7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7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7A72FD" w:rsidRPr="007A72FD" w:rsidRDefault="007A72FD" w:rsidP="007A72F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2FD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7A72FD" w:rsidRPr="007A72FD" w:rsidRDefault="007A72FD" w:rsidP="007A7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7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7A72FD" w:rsidRPr="007A72FD" w:rsidRDefault="007A72FD" w:rsidP="007A7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A72FD" w:rsidRPr="00E54942" w:rsidTr="00CC0CB6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A72FD" w:rsidRDefault="007A72FD" w:rsidP="007A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A72FD" w:rsidRPr="007A72FD" w:rsidRDefault="007A72FD" w:rsidP="007A7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A72FD" w:rsidRPr="007A72FD" w:rsidRDefault="007A72FD" w:rsidP="007A7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A72FD" w:rsidRPr="007A72FD" w:rsidRDefault="007A72FD" w:rsidP="007A72F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2FD">
              <w:rPr>
                <w:rFonts w:ascii="Arial" w:hAnsi="Arial" w:cs="Arial"/>
                <w:sz w:val="18"/>
                <w:szCs w:val="18"/>
              </w:rPr>
              <w:t>(-0.39 - -0.3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A72FD" w:rsidRPr="007A72FD" w:rsidRDefault="007A72FD" w:rsidP="007A72F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2FD">
              <w:rPr>
                <w:rFonts w:ascii="Arial" w:hAnsi="Arial" w:cs="Arial"/>
                <w:sz w:val="18"/>
                <w:szCs w:val="18"/>
              </w:rPr>
              <w:t>(-0.26 - -0.2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A72FD" w:rsidRPr="007A72FD" w:rsidRDefault="007A72FD" w:rsidP="007A72F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2FD">
              <w:rPr>
                <w:rFonts w:ascii="Arial" w:hAnsi="Arial" w:cs="Arial"/>
                <w:sz w:val="18"/>
                <w:szCs w:val="18"/>
              </w:rPr>
              <w:t>(-0.14 - -0.1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A72FD" w:rsidRPr="007A72FD" w:rsidRDefault="007A72FD" w:rsidP="007A7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7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Ref.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7A72FD" w:rsidRPr="007A72FD" w:rsidRDefault="007A72FD" w:rsidP="007A72F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2FD">
              <w:rPr>
                <w:rFonts w:ascii="Arial" w:hAnsi="Arial" w:cs="Arial"/>
                <w:sz w:val="18"/>
                <w:szCs w:val="18"/>
              </w:rPr>
              <w:t>(0.10 - 0.1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7A72FD" w:rsidRPr="007A72FD" w:rsidRDefault="007A72FD" w:rsidP="007A7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7A72FD" w:rsidRPr="007A72FD" w:rsidRDefault="007A72FD" w:rsidP="007A7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A72FD" w:rsidRPr="00E54942" w:rsidTr="00CC0CB6">
        <w:trPr>
          <w:trHeight w:val="255"/>
        </w:trPr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2FD" w:rsidRPr="00D176DF" w:rsidRDefault="007A72FD" w:rsidP="00CC0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D176DF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mong First Born Children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2FD" w:rsidRDefault="007A72FD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2FD" w:rsidRDefault="007A72FD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2FD" w:rsidRDefault="007A72FD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2FD" w:rsidRDefault="007A72FD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A72FD" w:rsidRDefault="007A72FD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A72FD" w:rsidRPr="00E54942" w:rsidRDefault="007A72FD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A72FD" w:rsidRPr="00E54942" w:rsidRDefault="007A72FD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D1714" w:rsidRPr="00E54942" w:rsidTr="00CC0CB6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1714" w:rsidRPr="007D1714" w:rsidRDefault="007D1714" w:rsidP="007D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1714" w:rsidRPr="007D1714" w:rsidRDefault="007D1714" w:rsidP="007D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,1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1714" w:rsidRPr="007D1714" w:rsidRDefault="007D1714" w:rsidP="007D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714" w:rsidRPr="007D1714" w:rsidRDefault="007D1714" w:rsidP="007D17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714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714" w:rsidRPr="007D1714" w:rsidRDefault="007D1714" w:rsidP="007D17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714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714" w:rsidRPr="007D1714" w:rsidRDefault="007D1714" w:rsidP="007D17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714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1714" w:rsidRPr="007D1714" w:rsidRDefault="007D1714" w:rsidP="007D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1714" w:rsidRPr="007D1714" w:rsidRDefault="007D1714" w:rsidP="007D17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71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D1714" w:rsidRPr="007D1714" w:rsidRDefault="007D1714" w:rsidP="007D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D1714" w:rsidRPr="007D1714" w:rsidRDefault="007D1714" w:rsidP="007D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</w:t>
            </w:r>
          </w:p>
        </w:tc>
      </w:tr>
      <w:tr w:rsidR="007D1714" w:rsidRPr="00E54942" w:rsidTr="00CC0CB6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1714" w:rsidRPr="007D1714" w:rsidRDefault="007D1714" w:rsidP="007D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1714" w:rsidRPr="007D1714" w:rsidRDefault="007D1714" w:rsidP="007D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1714" w:rsidRPr="007D1714" w:rsidRDefault="007D1714" w:rsidP="007D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714" w:rsidRPr="007D1714" w:rsidRDefault="007D1714" w:rsidP="007D17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714">
              <w:rPr>
                <w:rFonts w:ascii="Times New Roman" w:hAnsi="Times New Roman" w:cs="Times New Roman"/>
                <w:sz w:val="20"/>
                <w:szCs w:val="20"/>
              </w:rPr>
              <w:t>(-0.49 - -0.4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714" w:rsidRPr="007D1714" w:rsidRDefault="007D1714" w:rsidP="007D17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714">
              <w:rPr>
                <w:rFonts w:ascii="Times New Roman" w:hAnsi="Times New Roman" w:cs="Times New Roman"/>
                <w:sz w:val="20"/>
                <w:szCs w:val="20"/>
              </w:rPr>
              <w:t>(-0.34 - -0.2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714" w:rsidRPr="007D1714" w:rsidRDefault="007D1714" w:rsidP="007D17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714">
              <w:rPr>
                <w:rFonts w:ascii="Times New Roman" w:hAnsi="Times New Roman" w:cs="Times New Roman"/>
                <w:sz w:val="20"/>
                <w:szCs w:val="20"/>
              </w:rPr>
              <w:t>(-0.21 - -0.1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1714" w:rsidRPr="007D1714" w:rsidRDefault="007D1714" w:rsidP="007D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1714" w:rsidRPr="007D1714" w:rsidRDefault="007D1714" w:rsidP="007D17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714">
              <w:rPr>
                <w:rFonts w:ascii="Times New Roman" w:hAnsi="Times New Roman" w:cs="Times New Roman"/>
                <w:sz w:val="20"/>
                <w:szCs w:val="20"/>
              </w:rPr>
              <w:t>(-0.05 - 0.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D1714" w:rsidRPr="007D1714" w:rsidRDefault="007D1714" w:rsidP="007D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D1714" w:rsidRPr="007D1714" w:rsidRDefault="007D1714" w:rsidP="007D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D1714" w:rsidRPr="00E54942" w:rsidTr="00CC0CB6">
        <w:trPr>
          <w:trHeight w:val="255"/>
        </w:trPr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D1714" w:rsidRPr="007D1714" w:rsidRDefault="007D1714" w:rsidP="007D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D1714" w:rsidRPr="007D1714" w:rsidRDefault="007D1714" w:rsidP="007D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,10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D1714" w:rsidRPr="007D1714" w:rsidRDefault="007D1714" w:rsidP="007D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D1714" w:rsidRPr="007D1714" w:rsidRDefault="007D1714" w:rsidP="007D17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714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D1714" w:rsidRPr="007D1714" w:rsidRDefault="007D1714" w:rsidP="007D17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714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D1714" w:rsidRPr="007D1714" w:rsidRDefault="007D1714" w:rsidP="007D17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714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D1714" w:rsidRPr="007D1714" w:rsidRDefault="007D1714" w:rsidP="007D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7D1714" w:rsidRPr="007D1714" w:rsidRDefault="007D1714" w:rsidP="007D17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714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7D1714" w:rsidRPr="007D1714" w:rsidRDefault="007D1714" w:rsidP="007D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7D1714" w:rsidRPr="007D1714" w:rsidRDefault="007D1714" w:rsidP="007D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D1714" w:rsidRPr="00E54942" w:rsidTr="00CC0CB6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D1714" w:rsidRPr="007D1714" w:rsidRDefault="007D1714" w:rsidP="007D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D1714" w:rsidRPr="007D1714" w:rsidRDefault="007D1714" w:rsidP="007D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D1714" w:rsidRPr="007D1714" w:rsidRDefault="007D1714" w:rsidP="007D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D1714" w:rsidRPr="007D1714" w:rsidRDefault="007D1714" w:rsidP="007D17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714">
              <w:rPr>
                <w:rFonts w:ascii="Times New Roman" w:hAnsi="Times New Roman" w:cs="Times New Roman"/>
                <w:sz w:val="20"/>
                <w:szCs w:val="20"/>
              </w:rPr>
              <w:t>(-0.41 - -0.3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D1714" w:rsidRPr="007D1714" w:rsidRDefault="007D1714" w:rsidP="007D17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714">
              <w:rPr>
                <w:rFonts w:ascii="Times New Roman" w:hAnsi="Times New Roman" w:cs="Times New Roman"/>
                <w:sz w:val="20"/>
                <w:szCs w:val="20"/>
              </w:rPr>
              <w:t>(-0.30 - -0.2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D1714" w:rsidRPr="007D1714" w:rsidRDefault="007D1714" w:rsidP="007D17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714">
              <w:rPr>
                <w:rFonts w:ascii="Times New Roman" w:hAnsi="Times New Roman" w:cs="Times New Roman"/>
                <w:sz w:val="20"/>
                <w:szCs w:val="20"/>
              </w:rPr>
              <w:t>(-0.18 - -0.1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D1714" w:rsidRPr="007D1714" w:rsidRDefault="007D1714" w:rsidP="007D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7D1714" w:rsidRPr="007D1714" w:rsidRDefault="007D1714" w:rsidP="007D17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714">
              <w:rPr>
                <w:rFonts w:ascii="Times New Roman" w:hAnsi="Times New Roman" w:cs="Times New Roman"/>
                <w:sz w:val="20"/>
                <w:szCs w:val="20"/>
              </w:rPr>
              <w:t>(-0.01 - 0.2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7D1714" w:rsidRPr="007D1714" w:rsidRDefault="007D1714" w:rsidP="007D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7D1714" w:rsidRPr="007D1714" w:rsidRDefault="007D1714" w:rsidP="007D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342A" w:rsidRPr="00E54942" w:rsidTr="00CC0CB6">
        <w:trPr>
          <w:trHeight w:val="255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342A" w:rsidRDefault="0093342A" w:rsidP="00933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342A" w:rsidRPr="0093342A" w:rsidRDefault="0093342A" w:rsidP="00933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8,907 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342A" w:rsidRPr="0093342A" w:rsidRDefault="0093342A" w:rsidP="00933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342A" w:rsidRPr="0093342A" w:rsidRDefault="0093342A" w:rsidP="009334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42A">
              <w:rPr>
                <w:rFonts w:ascii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342A" w:rsidRPr="0093342A" w:rsidRDefault="0093342A" w:rsidP="009334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42A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342A" w:rsidRPr="0093342A" w:rsidRDefault="0093342A" w:rsidP="009334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42A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342A" w:rsidRPr="0093342A" w:rsidRDefault="0093342A" w:rsidP="00933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342A" w:rsidRPr="0093342A" w:rsidRDefault="0093342A" w:rsidP="009334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42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342A" w:rsidRPr="0093342A" w:rsidRDefault="0093342A" w:rsidP="00933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342A" w:rsidRPr="0093342A" w:rsidRDefault="0093342A" w:rsidP="00933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</w:tr>
      <w:tr w:rsidR="0093342A" w:rsidRPr="00E54942" w:rsidTr="00CC0CB6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342A" w:rsidRDefault="0093342A" w:rsidP="00933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342A" w:rsidRPr="0093342A" w:rsidRDefault="0093342A" w:rsidP="00933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342A" w:rsidRPr="0093342A" w:rsidRDefault="0093342A" w:rsidP="00933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342A" w:rsidRPr="0093342A" w:rsidRDefault="0093342A" w:rsidP="009334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42A">
              <w:rPr>
                <w:rFonts w:ascii="Times New Roman" w:hAnsi="Times New Roman" w:cs="Times New Roman"/>
                <w:sz w:val="20"/>
                <w:szCs w:val="20"/>
              </w:rPr>
              <w:t>(-0.50 - -0.4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342A" w:rsidRPr="0093342A" w:rsidRDefault="0093342A" w:rsidP="009334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42A">
              <w:rPr>
                <w:rFonts w:ascii="Times New Roman" w:hAnsi="Times New Roman" w:cs="Times New Roman"/>
                <w:sz w:val="20"/>
                <w:szCs w:val="20"/>
              </w:rPr>
              <w:t>(-0.35 - -0.2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342A" w:rsidRPr="0093342A" w:rsidRDefault="0093342A" w:rsidP="009334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42A">
              <w:rPr>
                <w:rFonts w:ascii="Times New Roman" w:hAnsi="Times New Roman" w:cs="Times New Roman"/>
                <w:sz w:val="20"/>
                <w:szCs w:val="20"/>
              </w:rPr>
              <w:t>(-0.21 - -0.1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342A" w:rsidRPr="0093342A" w:rsidRDefault="0093342A" w:rsidP="00933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342A" w:rsidRPr="0093342A" w:rsidRDefault="0093342A" w:rsidP="009334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42A">
              <w:rPr>
                <w:rFonts w:ascii="Times New Roman" w:hAnsi="Times New Roman" w:cs="Times New Roman"/>
                <w:sz w:val="20"/>
                <w:szCs w:val="20"/>
              </w:rPr>
              <w:t>(-0.00 - 0.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3342A" w:rsidRPr="0093342A" w:rsidRDefault="0093342A" w:rsidP="00933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3342A" w:rsidRPr="0093342A" w:rsidRDefault="0093342A" w:rsidP="00933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342A" w:rsidRPr="00E54942" w:rsidTr="00CC0CB6">
        <w:trPr>
          <w:trHeight w:val="255"/>
        </w:trPr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3342A" w:rsidRDefault="0093342A" w:rsidP="00933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3342A" w:rsidRPr="0093342A" w:rsidRDefault="0093342A" w:rsidP="00933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5,371 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3342A" w:rsidRPr="0093342A" w:rsidRDefault="0093342A" w:rsidP="00933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3342A" w:rsidRPr="0093342A" w:rsidRDefault="0093342A" w:rsidP="009334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42A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3342A" w:rsidRPr="0093342A" w:rsidRDefault="0093342A" w:rsidP="009334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42A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3342A" w:rsidRPr="0093342A" w:rsidRDefault="0093342A" w:rsidP="009334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42A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3342A" w:rsidRPr="0093342A" w:rsidRDefault="0093342A" w:rsidP="00933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93342A" w:rsidRPr="0093342A" w:rsidRDefault="0093342A" w:rsidP="009334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42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93342A" w:rsidRPr="0093342A" w:rsidRDefault="0093342A" w:rsidP="00933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93342A" w:rsidRPr="0093342A" w:rsidRDefault="0093342A" w:rsidP="00933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342A" w:rsidRPr="00E54942" w:rsidTr="00CC0CB6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3342A" w:rsidRDefault="0093342A" w:rsidP="00933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3342A" w:rsidRPr="0093342A" w:rsidRDefault="0093342A" w:rsidP="00933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3342A" w:rsidRPr="0093342A" w:rsidRDefault="0093342A" w:rsidP="00933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3342A" w:rsidRPr="0093342A" w:rsidRDefault="0093342A" w:rsidP="009334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42A">
              <w:rPr>
                <w:rFonts w:ascii="Times New Roman" w:hAnsi="Times New Roman" w:cs="Times New Roman"/>
                <w:sz w:val="20"/>
                <w:szCs w:val="20"/>
              </w:rPr>
              <w:t>(-0.40 - -0.3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3342A" w:rsidRPr="0093342A" w:rsidRDefault="0093342A" w:rsidP="009334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42A">
              <w:rPr>
                <w:rFonts w:ascii="Times New Roman" w:hAnsi="Times New Roman" w:cs="Times New Roman"/>
                <w:sz w:val="20"/>
                <w:szCs w:val="20"/>
              </w:rPr>
              <w:t>(-0.28 - -0.1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3342A" w:rsidRPr="0093342A" w:rsidRDefault="0093342A" w:rsidP="009334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42A">
              <w:rPr>
                <w:rFonts w:ascii="Times New Roman" w:hAnsi="Times New Roman" w:cs="Times New Roman"/>
                <w:sz w:val="20"/>
                <w:szCs w:val="20"/>
              </w:rPr>
              <w:t>(-0.16 - -0.0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3342A" w:rsidRPr="0093342A" w:rsidRDefault="0093342A" w:rsidP="00933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3342A" w:rsidRPr="0093342A" w:rsidRDefault="0093342A" w:rsidP="009334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42A">
              <w:rPr>
                <w:rFonts w:ascii="Times New Roman" w:hAnsi="Times New Roman" w:cs="Times New Roman"/>
                <w:sz w:val="20"/>
                <w:szCs w:val="20"/>
              </w:rPr>
              <w:t>(-0.08 - 0.1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3342A" w:rsidRPr="0093342A" w:rsidRDefault="0093342A" w:rsidP="00933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3342A" w:rsidRPr="0093342A" w:rsidRDefault="0093342A" w:rsidP="00933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7C68" w:rsidRPr="00E54942" w:rsidTr="00CC0CB6">
        <w:trPr>
          <w:trHeight w:val="255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7C68" w:rsidRPr="00C47C68" w:rsidRDefault="00C47C68" w:rsidP="00C47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est 50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7C68" w:rsidRPr="00C47C68" w:rsidRDefault="00C47C68" w:rsidP="00C4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,97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7C68" w:rsidRPr="00C47C68" w:rsidRDefault="00C47C68" w:rsidP="00C4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C68" w:rsidRPr="00C47C68" w:rsidRDefault="00C47C68" w:rsidP="00C47C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C68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C68" w:rsidRPr="00C47C68" w:rsidRDefault="00C47C68" w:rsidP="00C47C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C68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C68" w:rsidRPr="00C47C68" w:rsidRDefault="00C47C68" w:rsidP="00C47C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C68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7C68" w:rsidRPr="00C47C68" w:rsidRDefault="00C47C68" w:rsidP="00C4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47C68" w:rsidRPr="00C47C68" w:rsidRDefault="00C47C68" w:rsidP="00C47C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C6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7C68" w:rsidRPr="00C47C68" w:rsidRDefault="00C47C68" w:rsidP="00C4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7C68" w:rsidRPr="00C47C68" w:rsidRDefault="00C47C68" w:rsidP="00C4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47C68" w:rsidRPr="00E54942" w:rsidTr="00CC0CB6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7C68" w:rsidRPr="00C47C68" w:rsidRDefault="00C47C68" w:rsidP="00C47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7C68" w:rsidRPr="00C47C68" w:rsidRDefault="00C47C68" w:rsidP="00C4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7C68" w:rsidRPr="00C47C68" w:rsidRDefault="00C47C68" w:rsidP="00C4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C68" w:rsidRPr="00C47C68" w:rsidRDefault="00C47C68" w:rsidP="00C47C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C68">
              <w:rPr>
                <w:rFonts w:ascii="Times New Roman" w:hAnsi="Times New Roman" w:cs="Times New Roman"/>
                <w:sz w:val="20"/>
                <w:szCs w:val="20"/>
              </w:rPr>
              <w:t>(-0.36 - -0.2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C68" w:rsidRPr="00C47C68" w:rsidRDefault="00C47C68" w:rsidP="00C47C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C68">
              <w:rPr>
                <w:rFonts w:ascii="Times New Roman" w:hAnsi="Times New Roman" w:cs="Times New Roman"/>
                <w:sz w:val="20"/>
                <w:szCs w:val="20"/>
              </w:rPr>
              <w:t>(-0.22 - -0.1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C68" w:rsidRPr="00C47C68" w:rsidRDefault="00C47C68" w:rsidP="00C47C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C68">
              <w:rPr>
                <w:rFonts w:ascii="Times New Roman" w:hAnsi="Times New Roman" w:cs="Times New Roman"/>
                <w:sz w:val="20"/>
                <w:szCs w:val="20"/>
              </w:rPr>
              <w:t>(-0.14 - -0.0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7C68" w:rsidRPr="00C47C68" w:rsidRDefault="00C47C68" w:rsidP="00C4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7C68" w:rsidRPr="00C47C68" w:rsidRDefault="00C47C68" w:rsidP="00C47C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C68">
              <w:rPr>
                <w:rFonts w:ascii="Times New Roman" w:hAnsi="Times New Roman" w:cs="Times New Roman"/>
                <w:sz w:val="20"/>
                <w:szCs w:val="20"/>
              </w:rPr>
              <w:t>(-0.05 - 0.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47C68" w:rsidRPr="00C47C68" w:rsidRDefault="00C47C68" w:rsidP="00C4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C47C68" w:rsidRPr="00C47C68" w:rsidRDefault="00C47C68" w:rsidP="00C4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7C68" w:rsidRPr="00E54942" w:rsidTr="00CC0CB6">
        <w:trPr>
          <w:trHeight w:val="255"/>
        </w:trPr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47C68" w:rsidRPr="00C47C68" w:rsidRDefault="00C47C68" w:rsidP="00C47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lthiest 50%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47C68" w:rsidRPr="00C47C68" w:rsidRDefault="00C47C68" w:rsidP="00C4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,30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47C68" w:rsidRPr="00C47C68" w:rsidRDefault="00C47C68" w:rsidP="00C4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47C68" w:rsidRPr="00C47C68" w:rsidRDefault="00C47C68" w:rsidP="00C47C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C68">
              <w:rPr>
                <w:rFonts w:ascii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47C68" w:rsidRPr="00C47C68" w:rsidRDefault="00C47C68" w:rsidP="00C47C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C68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47C68" w:rsidRPr="00C47C68" w:rsidRDefault="00C47C68" w:rsidP="00C47C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C68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47C68" w:rsidRPr="00C47C68" w:rsidRDefault="00C47C68" w:rsidP="00C4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C47C68" w:rsidRPr="00C47C68" w:rsidRDefault="00C47C68" w:rsidP="00C47C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C6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C47C68" w:rsidRPr="00C47C68" w:rsidRDefault="00C47C68" w:rsidP="00C4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C47C68" w:rsidRPr="00C47C68" w:rsidRDefault="00C47C68" w:rsidP="00C4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7C68" w:rsidRPr="00E54942" w:rsidTr="00CC0CB6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47C68" w:rsidRPr="00C47C68" w:rsidRDefault="00C47C68" w:rsidP="00C47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47C68" w:rsidRPr="00C47C68" w:rsidRDefault="00C47C68" w:rsidP="00C4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47C68" w:rsidRPr="00C47C68" w:rsidRDefault="00C47C68" w:rsidP="00C4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47C68" w:rsidRPr="00C47C68" w:rsidRDefault="00C47C68" w:rsidP="00C47C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C68">
              <w:rPr>
                <w:rFonts w:ascii="Times New Roman" w:hAnsi="Times New Roman" w:cs="Times New Roman"/>
                <w:sz w:val="20"/>
                <w:szCs w:val="20"/>
              </w:rPr>
              <w:t>(-0.50 - -0.4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47C68" w:rsidRPr="00C47C68" w:rsidRDefault="00C47C68" w:rsidP="00C47C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C68">
              <w:rPr>
                <w:rFonts w:ascii="Times New Roman" w:hAnsi="Times New Roman" w:cs="Times New Roman"/>
                <w:sz w:val="20"/>
                <w:szCs w:val="20"/>
              </w:rPr>
              <w:t>(-0.38 - -0.2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47C68" w:rsidRPr="00C47C68" w:rsidRDefault="00C47C68" w:rsidP="00C47C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C68">
              <w:rPr>
                <w:rFonts w:ascii="Times New Roman" w:hAnsi="Times New Roman" w:cs="Times New Roman"/>
                <w:sz w:val="20"/>
                <w:szCs w:val="20"/>
              </w:rPr>
              <w:t>(-0.22 - -0.1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47C68" w:rsidRPr="00C47C68" w:rsidRDefault="00C47C68" w:rsidP="00C4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C47C68" w:rsidRPr="00C47C68" w:rsidRDefault="00C47C68" w:rsidP="00C47C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C68">
              <w:rPr>
                <w:rFonts w:ascii="Times New Roman" w:hAnsi="Times New Roman" w:cs="Times New Roman"/>
                <w:sz w:val="20"/>
                <w:szCs w:val="20"/>
              </w:rPr>
              <w:t>(-0.01 - 0.1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47C68" w:rsidRPr="00C47C68" w:rsidRDefault="00C47C68" w:rsidP="00C4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47C68" w:rsidRPr="00C47C68" w:rsidRDefault="00C47C68" w:rsidP="00C4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4A04" w:rsidRPr="00E54942" w:rsidTr="00CC0CB6">
        <w:trPr>
          <w:trHeight w:val="255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4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4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8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4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4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6E4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4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E4A04" w:rsidRPr="00E54942" w:rsidTr="00CC0CB6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(-0.64 - -0.2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(-0.44 - -0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(-0.32 - 0.0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4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(-0.21 - 0.5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4A04" w:rsidRPr="00E54942" w:rsidTr="00CC0CB6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4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urope and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4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2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4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4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6E4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4A04" w:rsidRPr="00E54942" w:rsidTr="00CC0CB6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4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 As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(-0.55 - -0.2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(-0.40 - -0.1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(-0.30 - -0.0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4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(-0.58 - 0.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4A04" w:rsidRPr="00E54942" w:rsidTr="00CC0CB6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4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tin America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4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,9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4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4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4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4A04" w:rsidRPr="00E54942" w:rsidTr="00CC0CB6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4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 Caribbe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(-0.48 - -0.3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(-0.34 - -0.2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(-0.19 - -0.1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4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(0.03 - 0.2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4A04" w:rsidRPr="00E54942" w:rsidTr="00CC0CB6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4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ddle East and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4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4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4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4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6E4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4A04" w:rsidRPr="00E54942" w:rsidTr="00CC0CB6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4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fr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(-0.31 - -0.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(-0.30 - -0.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(-0.22 - -0.0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4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(-0.00 - 0.4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4A04" w:rsidRPr="00E54942" w:rsidTr="00CC0CB6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4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4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,9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4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4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4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4A04" w:rsidRPr="00E54942" w:rsidTr="00CC0CB6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(-0.48 - -0.3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(-0.37 - -0.2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(-0.21 - -0.0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4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(-0.09 - 0.3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4A04" w:rsidRPr="00E54942" w:rsidTr="00F349FC">
        <w:trPr>
          <w:trHeight w:val="255"/>
        </w:trPr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4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-Saharan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4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,86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4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4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4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4A04" w:rsidRPr="00E54942" w:rsidTr="00F349FC">
        <w:trPr>
          <w:trHeight w:val="27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4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(-0.48 - -0.3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(-0.33 - -0.2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(-0.23 - -0.1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4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A04">
              <w:rPr>
                <w:rFonts w:ascii="Times New Roman" w:hAnsi="Times New Roman" w:cs="Times New Roman"/>
                <w:sz w:val="20"/>
                <w:szCs w:val="20"/>
              </w:rPr>
              <w:t>(-0.29 - 0.0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E4A04" w:rsidRPr="006E4A04" w:rsidRDefault="006E4A04" w:rsidP="006E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4A04" w:rsidRPr="00E54942" w:rsidTr="00CC0CB6">
        <w:trPr>
          <w:trHeight w:val="270"/>
        </w:trPr>
        <w:tc>
          <w:tcPr>
            <w:tcW w:w="12870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E4A04" w:rsidRPr="00C40050" w:rsidRDefault="006E4A04" w:rsidP="00F349F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00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C40050">
              <w:rPr>
                <w:rFonts w:ascii="Times New Roman" w:hAnsi="Times New Roman" w:cs="Times New Roman"/>
                <w:sz w:val="20"/>
                <w:szCs w:val="20"/>
              </w:rPr>
              <w:t xml:space="preserve"> Adjusted for child age in months, child sex, multiple birth, location of delivery, breastfeeding in first six months, rural residence, maternal education category, paternal education category, </w:t>
            </w:r>
            <w:r w:rsidR="004A3CE7">
              <w:rPr>
                <w:rFonts w:ascii="Times New Roman" w:hAnsi="Times New Roman" w:cs="Times New Roman"/>
                <w:sz w:val="20"/>
                <w:szCs w:val="20"/>
              </w:rPr>
              <w:t>indictors for</w:t>
            </w:r>
            <w:r w:rsidRPr="00C40050">
              <w:rPr>
                <w:rFonts w:ascii="Times New Roman" w:hAnsi="Times New Roman" w:cs="Times New Roman"/>
                <w:sz w:val="20"/>
                <w:szCs w:val="20"/>
              </w:rPr>
              <w:t xml:space="preserve"> household wealth quintile</w:t>
            </w:r>
            <w:r w:rsidR="004A3CE7">
              <w:rPr>
                <w:rFonts w:ascii="Times New Roman" w:hAnsi="Times New Roman" w:cs="Times New Roman"/>
                <w:sz w:val="20"/>
                <w:szCs w:val="20"/>
              </w:rPr>
              <w:t>s 2-5</w:t>
            </w:r>
            <w:r w:rsidRPr="00C40050">
              <w:rPr>
                <w:rFonts w:ascii="Times New Roman" w:hAnsi="Times New Roman" w:cs="Times New Roman"/>
                <w:sz w:val="20"/>
                <w:szCs w:val="20"/>
              </w:rPr>
              <w:t>, five-year period of birth, and survey fixed effects. Standard errors are clustered at the survey-cluster level to adjust for complex survey design used in the DHS data.</w:t>
            </w:r>
          </w:p>
          <w:p w:rsidR="006E4A04" w:rsidRPr="00C40050" w:rsidRDefault="006E4A04" w:rsidP="00F349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0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b </w:t>
            </w:r>
            <w:r w:rsidRPr="00C40050">
              <w:rPr>
                <w:rFonts w:ascii="Times New Roman" w:hAnsi="Times New Roman" w:cs="Times New Roman"/>
                <w:sz w:val="20"/>
                <w:szCs w:val="20"/>
              </w:rPr>
              <w:t xml:space="preserve">Also adjusted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irth order</w:t>
            </w:r>
          </w:p>
          <w:p w:rsidR="006E4A04" w:rsidRPr="00E54942" w:rsidRDefault="006E4A04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15005E" w:rsidRDefault="0015005E" w:rsidP="0015005E">
      <w:pPr>
        <w:rPr>
          <w:rFonts w:ascii="Times New Roman" w:hAnsi="Times New Roman" w:cs="Times New Roman"/>
          <w:b/>
        </w:rPr>
      </w:pPr>
    </w:p>
    <w:p w:rsidR="0015005E" w:rsidRDefault="0015005E" w:rsidP="0015005E">
      <w:pPr>
        <w:rPr>
          <w:rFonts w:ascii="Times New Roman" w:hAnsi="Times New Roman" w:cs="Times New Roman"/>
          <w:b/>
        </w:rPr>
      </w:pPr>
    </w:p>
    <w:p w:rsidR="0015005E" w:rsidRDefault="0015005E" w:rsidP="0015005E">
      <w:pPr>
        <w:rPr>
          <w:rFonts w:ascii="Times New Roman" w:hAnsi="Times New Roman" w:cs="Times New Roman"/>
          <w:b/>
        </w:rPr>
      </w:pPr>
    </w:p>
    <w:p w:rsidR="00F349FC" w:rsidRDefault="00F349F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F349FC" w:rsidRDefault="00547C48" w:rsidP="00F349F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orting Information Table S</w:t>
      </w:r>
      <w:r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. </w:t>
      </w:r>
      <w:r w:rsidR="00F349FC">
        <w:rPr>
          <w:rFonts w:ascii="Times New Roman" w:hAnsi="Times New Roman" w:cs="Times New Roman"/>
          <w:b/>
        </w:rPr>
        <w:t>Association of Birth Spacing with HAZ for Children Aged 6-36</w:t>
      </w:r>
    </w:p>
    <w:tbl>
      <w:tblPr>
        <w:tblW w:w="11700" w:type="dxa"/>
        <w:tblLayout w:type="fixed"/>
        <w:tblLook w:val="04A0" w:firstRow="1" w:lastRow="0" w:firstColumn="1" w:lastColumn="0" w:noHBand="0" w:noVBand="1"/>
      </w:tblPr>
      <w:tblGrid>
        <w:gridCol w:w="1710"/>
        <w:gridCol w:w="990"/>
        <w:gridCol w:w="900"/>
        <w:gridCol w:w="1350"/>
        <w:gridCol w:w="1440"/>
        <w:gridCol w:w="1620"/>
        <w:gridCol w:w="1440"/>
        <w:gridCol w:w="990"/>
        <w:gridCol w:w="1260"/>
      </w:tblGrid>
      <w:tr w:rsidR="00F349FC" w:rsidRPr="00EA465B" w:rsidTr="00EA465B">
        <w:trPr>
          <w:trHeight w:val="180"/>
        </w:trPr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F349FC" w:rsidRPr="00EA465B" w:rsidRDefault="00F349FC" w:rsidP="00CC0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F349FC" w:rsidRPr="00EA465B" w:rsidRDefault="00F349FC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F349FC" w:rsidRPr="00EA465B" w:rsidRDefault="00F349FC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5850" w:type="dxa"/>
            <w:gridSpan w:val="4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:rsidR="00F349FC" w:rsidRPr="00EA465B" w:rsidRDefault="00F349FC" w:rsidP="00EA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EA465B">
              <w:rPr>
                <w:rFonts w:ascii="Times New Roman" w:eastAsia="Times New Roman" w:hAnsi="Times New Roman" w:cs="Times New Roman"/>
                <w:b/>
                <w:color w:val="000000"/>
              </w:rPr>
              <w:t>Adjusted</w:t>
            </w:r>
            <w:r w:rsidRPr="00EA465B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a</w:t>
            </w:r>
            <w:proofErr w:type="spellEnd"/>
            <w:r w:rsidRPr="00EA465B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 xml:space="preserve"> </w:t>
            </w:r>
            <w:r w:rsidR="00EA465B" w:rsidRPr="00EA465B">
              <w:rPr>
                <w:rFonts w:ascii="Times New Roman" w:eastAsia="Times New Roman" w:hAnsi="Times New Roman" w:cs="Times New Roman"/>
                <w:b/>
                <w:color w:val="000000"/>
              </w:rPr>
              <w:t>HAZ Differentials</w:t>
            </w:r>
            <w:r w:rsidRPr="00EA465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by Birth Interval (95% 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349FC" w:rsidRPr="00EA465B" w:rsidRDefault="00F349FC" w:rsidP="00CC0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349FC" w:rsidRPr="00EA465B" w:rsidRDefault="00F349FC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F349FC" w:rsidRPr="00E54942" w:rsidTr="00CC0CB6">
        <w:trPr>
          <w:trHeight w:val="376"/>
        </w:trPr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349FC" w:rsidRPr="00FC3A3A" w:rsidRDefault="00F349FC" w:rsidP="00CC0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Sub Group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49FC" w:rsidRPr="00E54942" w:rsidRDefault="00F349FC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942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349FC" w:rsidRPr="00E54942" w:rsidRDefault="00F27809" w:rsidP="00F27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HAZ</w:t>
            </w:r>
          </w:p>
        </w:tc>
        <w:tc>
          <w:tcPr>
            <w:tcW w:w="1350" w:type="dxa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49FC" w:rsidRPr="00E54942" w:rsidRDefault="00F349FC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2 months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49FC" w:rsidRPr="00E54942" w:rsidRDefault="00F349FC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-23 months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49FC" w:rsidRPr="00E54942" w:rsidRDefault="00F349FC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942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4-35 months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349FC" w:rsidRPr="00E54942" w:rsidRDefault="00F349FC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+ months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349FC" w:rsidRDefault="00F349FC" w:rsidP="00CC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 for trend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349FC" w:rsidRDefault="00F349FC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 for interaction</w:t>
            </w:r>
          </w:p>
        </w:tc>
      </w:tr>
      <w:tr w:rsidR="00CC0CB6" w:rsidRPr="00E54942" w:rsidTr="00F27809">
        <w:trPr>
          <w:trHeight w:val="70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CB6" w:rsidRPr="00CC0CB6" w:rsidRDefault="00CC0CB6" w:rsidP="00CC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th order 2-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CB6" w:rsidRPr="00CC0CB6" w:rsidRDefault="00CC0CB6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,51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CB6" w:rsidRPr="00CC0CB6" w:rsidRDefault="00CC0CB6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0CB6" w:rsidRPr="00CC0CB6" w:rsidRDefault="00CC0CB6" w:rsidP="00CC0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CB6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0CB6" w:rsidRPr="00CC0CB6" w:rsidRDefault="00CC0CB6" w:rsidP="00CC0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CB6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CB6" w:rsidRPr="00CC0CB6" w:rsidRDefault="00CC0CB6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C0CB6" w:rsidRPr="00CC0CB6" w:rsidRDefault="00CC0CB6" w:rsidP="00CC0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CB6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0CB6" w:rsidRPr="00CC0CB6" w:rsidRDefault="00CC0CB6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0CB6" w:rsidRPr="00CC0CB6" w:rsidRDefault="00CC0CB6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</w:tr>
      <w:tr w:rsidR="00CC0CB6" w:rsidRPr="00E54942" w:rsidTr="00F27809">
        <w:trPr>
          <w:trHeight w:val="267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CB6" w:rsidRPr="00CC0CB6" w:rsidRDefault="00CC0CB6" w:rsidP="00CC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CB6" w:rsidRPr="00CC0CB6" w:rsidRDefault="00CC0CB6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CB6" w:rsidRPr="00CC0CB6" w:rsidRDefault="00CC0CB6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0CB6" w:rsidRPr="00CC0CB6" w:rsidRDefault="00CC0CB6" w:rsidP="00CC0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CB6">
              <w:rPr>
                <w:rFonts w:ascii="Times New Roman" w:hAnsi="Times New Roman" w:cs="Times New Roman"/>
                <w:sz w:val="20"/>
                <w:szCs w:val="20"/>
              </w:rPr>
              <w:t>(-0.22 - -0.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0CB6" w:rsidRPr="00CC0CB6" w:rsidRDefault="00CC0CB6" w:rsidP="00CC0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CB6">
              <w:rPr>
                <w:rFonts w:ascii="Times New Roman" w:hAnsi="Times New Roman" w:cs="Times New Roman"/>
                <w:sz w:val="20"/>
                <w:szCs w:val="20"/>
              </w:rPr>
              <w:t>(-0.11 - -0.0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CB6" w:rsidRPr="00CC0CB6" w:rsidRDefault="00CC0CB6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0CB6" w:rsidRPr="00CC0CB6" w:rsidRDefault="00CC0CB6" w:rsidP="00CC0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CB6">
              <w:rPr>
                <w:rFonts w:ascii="Times New Roman" w:hAnsi="Times New Roman" w:cs="Times New Roman"/>
                <w:sz w:val="20"/>
                <w:szCs w:val="20"/>
              </w:rPr>
              <w:t>(0.16 - 0.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C0CB6" w:rsidRPr="00CC0CB6" w:rsidRDefault="00CC0CB6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C0CB6" w:rsidRPr="00CC0CB6" w:rsidRDefault="00CC0CB6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C0CB6" w:rsidRPr="00E54942" w:rsidTr="00CC0CB6">
        <w:trPr>
          <w:trHeight w:val="255"/>
        </w:trPr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C0CB6" w:rsidRPr="00CC0CB6" w:rsidRDefault="00CC0CB6" w:rsidP="00CC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th order 6+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C0CB6" w:rsidRPr="00CC0CB6" w:rsidRDefault="00CC0CB6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,71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C0CB6" w:rsidRPr="00CC0CB6" w:rsidRDefault="00CC0CB6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C0CB6" w:rsidRPr="00CC0CB6" w:rsidRDefault="00CC0CB6" w:rsidP="00CC0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CB6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C0CB6" w:rsidRPr="00CC0CB6" w:rsidRDefault="00CC0CB6" w:rsidP="00CC0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CB6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C0CB6" w:rsidRPr="00CC0CB6" w:rsidRDefault="00CC0CB6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CC0CB6" w:rsidRPr="00CC0CB6" w:rsidRDefault="00CC0CB6" w:rsidP="00CC0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CB6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CC0CB6" w:rsidRPr="00CC0CB6" w:rsidRDefault="00CC0CB6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CC0CB6" w:rsidRPr="00CC0CB6" w:rsidRDefault="00CC0CB6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C0CB6" w:rsidRPr="00E54942" w:rsidTr="00CC0CB6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C0CB6" w:rsidRPr="00CC0CB6" w:rsidRDefault="00CC0CB6" w:rsidP="00CC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C0CB6" w:rsidRPr="00CC0CB6" w:rsidRDefault="00CC0CB6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C0CB6" w:rsidRPr="00CC0CB6" w:rsidRDefault="00CC0CB6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C0CB6" w:rsidRPr="00CC0CB6" w:rsidRDefault="00CC0CB6" w:rsidP="00CC0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CB6">
              <w:rPr>
                <w:rFonts w:ascii="Times New Roman" w:hAnsi="Times New Roman" w:cs="Times New Roman"/>
                <w:sz w:val="20"/>
                <w:szCs w:val="20"/>
              </w:rPr>
              <w:t>(-0.17 - 0.0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C0CB6" w:rsidRPr="00CC0CB6" w:rsidRDefault="00CC0CB6" w:rsidP="00CC0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CB6">
              <w:rPr>
                <w:rFonts w:ascii="Times New Roman" w:hAnsi="Times New Roman" w:cs="Times New Roman"/>
                <w:sz w:val="20"/>
                <w:szCs w:val="20"/>
              </w:rPr>
              <w:t>(-0.11 - -0.0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C0CB6" w:rsidRPr="00CC0CB6" w:rsidRDefault="00CC0CB6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CC0CB6" w:rsidRPr="00CC0CB6" w:rsidRDefault="00CC0CB6" w:rsidP="00CC0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CB6">
              <w:rPr>
                <w:rFonts w:ascii="Times New Roman" w:hAnsi="Times New Roman" w:cs="Times New Roman"/>
                <w:sz w:val="20"/>
                <w:szCs w:val="20"/>
              </w:rPr>
              <w:t>(0.17 - 0.2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CC0CB6" w:rsidRPr="00CC0CB6" w:rsidRDefault="00CC0CB6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C0CB6" w:rsidRPr="00CC0CB6" w:rsidRDefault="00CC0CB6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C0CB6" w:rsidRPr="00E54942" w:rsidTr="00CC0CB6">
        <w:trPr>
          <w:trHeight w:val="255"/>
        </w:trPr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CB6" w:rsidRPr="00D176DF" w:rsidRDefault="00CC0CB6" w:rsidP="00CC0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D176DF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Among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Birth Order 2-5 Children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CB6" w:rsidRPr="000A5965" w:rsidRDefault="00CC0CB6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CB6" w:rsidRPr="000A5965" w:rsidRDefault="00CC0CB6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CB6" w:rsidRPr="000A5965" w:rsidRDefault="00CC0CB6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C0CB6" w:rsidRPr="000A5965" w:rsidRDefault="00CC0CB6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C0CB6" w:rsidRPr="000A5965" w:rsidRDefault="00CC0CB6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C0CB6" w:rsidRPr="000A5965" w:rsidRDefault="00CC0CB6" w:rsidP="00CC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6DAF" w:rsidRPr="00E54942" w:rsidTr="00CC0CB6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6DAF" w:rsidRPr="003B6DAF" w:rsidRDefault="003B6DAF" w:rsidP="003B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6DAF" w:rsidRPr="003B6DAF" w:rsidRDefault="003B6DAF" w:rsidP="003B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,5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6DAF" w:rsidRPr="003B6DAF" w:rsidRDefault="003B6DAF" w:rsidP="003B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6DAF" w:rsidRPr="003B6DAF" w:rsidRDefault="003B6DAF" w:rsidP="003B6D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DAF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6DAF" w:rsidRPr="003B6DAF" w:rsidRDefault="003B6DAF" w:rsidP="003B6D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DAF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6DAF" w:rsidRPr="003B6DAF" w:rsidRDefault="003B6DAF" w:rsidP="003B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6DAF" w:rsidRPr="003B6DAF" w:rsidRDefault="003B6DAF" w:rsidP="003B6D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DA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B6DAF" w:rsidRPr="003B6DAF" w:rsidRDefault="003B6DAF" w:rsidP="003B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B6DAF" w:rsidRPr="003B6DAF" w:rsidRDefault="003B6DAF" w:rsidP="0076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764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8</w:t>
            </w:r>
          </w:p>
        </w:tc>
      </w:tr>
      <w:tr w:rsidR="003B6DAF" w:rsidRPr="00E54942" w:rsidTr="00CC0CB6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6DAF" w:rsidRPr="003B6DAF" w:rsidRDefault="003B6DAF" w:rsidP="003B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6DAF" w:rsidRPr="003B6DAF" w:rsidRDefault="003B6DAF" w:rsidP="003B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6DAF" w:rsidRPr="003B6DAF" w:rsidRDefault="003B6DAF" w:rsidP="003B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6DAF" w:rsidRPr="003B6DAF" w:rsidRDefault="003B6DAF" w:rsidP="003B6D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DAF">
              <w:rPr>
                <w:rFonts w:ascii="Times New Roman" w:hAnsi="Times New Roman" w:cs="Times New Roman"/>
                <w:sz w:val="20"/>
                <w:szCs w:val="20"/>
              </w:rPr>
              <w:t>(-0.27 - -0.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6DAF" w:rsidRPr="003B6DAF" w:rsidRDefault="003B6DAF" w:rsidP="003B6D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DAF">
              <w:rPr>
                <w:rFonts w:ascii="Times New Roman" w:hAnsi="Times New Roman" w:cs="Times New Roman"/>
                <w:sz w:val="20"/>
                <w:szCs w:val="20"/>
              </w:rPr>
              <w:t>(-0.13 - -0.0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6DAF" w:rsidRPr="003B6DAF" w:rsidRDefault="003B6DAF" w:rsidP="003B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6DAF" w:rsidRPr="003B6DAF" w:rsidRDefault="003B6DAF" w:rsidP="003B6D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DAF">
              <w:rPr>
                <w:rFonts w:ascii="Times New Roman" w:hAnsi="Times New Roman" w:cs="Times New Roman"/>
                <w:sz w:val="20"/>
                <w:szCs w:val="20"/>
              </w:rPr>
              <w:t>(0.15 - 0.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B6DAF" w:rsidRPr="003B6DAF" w:rsidRDefault="003B6DAF" w:rsidP="003B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B6DAF" w:rsidRPr="003B6DAF" w:rsidRDefault="003B6DAF" w:rsidP="003B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6DAF" w:rsidRPr="00E54942" w:rsidTr="00CC0CB6">
        <w:trPr>
          <w:trHeight w:val="255"/>
        </w:trPr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3B6DAF" w:rsidRPr="003B6DAF" w:rsidRDefault="003B6DAF" w:rsidP="003B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3B6DAF" w:rsidRPr="003B6DAF" w:rsidRDefault="003B6DAF" w:rsidP="003B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,94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3B6DAF" w:rsidRPr="003B6DAF" w:rsidRDefault="003B6DAF" w:rsidP="003B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3B6DAF" w:rsidRPr="003B6DAF" w:rsidRDefault="003B6DAF" w:rsidP="003B6D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DAF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3B6DAF" w:rsidRPr="003B6DAF" w:rsidRDefault="003B6DAF" w:rsidP="003B6D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DAF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3B6DAF" w:rsidRPr="003B6DAF" w:rsidRDefault="003B6DAF" w:rsidP="003B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3B6DAF" w:rsidRPr="003B6DAF" w:rsidRDefault="003B6DAF" w:rsidP="003B6D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DAF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3B6DAF" w:rsidRPr="003B6DAF" w:rsidRDefault="003B6DAF" w:rsidP="003B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3B6DAF" w:rsidRPr="003B6DAF" w:rsidRDefault="003B6DAF" w:rsidP="003B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6DAF" w:rsidRPr="00E54942" w:rsidTr="00CC0CB6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3B6DAF" w:rsidRPr="003B6DAF" w:rsidRDefault="003B6DAF" w:rsidP="003B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3B6DAF" w:rsidRPr="003B6DAF" w:rsidRDefault="003B6DAF" w:rsidP="003B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3B6DAF" w:rsidRPr="003B6DAF" w:rsidRDefault="003B6DAF" w:rsidP="003B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3B6DAF" w:rsidRPr="003B6DAF" w:rsidRDefault="003B6DAF" w:rsidP="003B6D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DAF">
              <w:rPr>
                <w:rFonts w:ascii="Times New Roman" w:hAnsi="Times New Roman" w:cs="Times New Roman"/>
                <w:sz w:val="20"/>
                <w:szCs w:val="20"/>
              </w:rPr>
              <w:t>(-0.20 - -0.0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3B6DAF" w:rsidRPr="003B6DAF" w:rsidRDefault="003B6DAF" w:rsidP="003B6D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DAF">
              <w:rPr>
                <w:rFonts w:ascii="Times New Roman" w:hAnsi="Times New Roman" w:cs="Times New Roman"/>
                <w:sz w:val="20"/>
                <w:szCs w:val="20"/>
              </w:rPr>
              <w:t>(-0.11 - -0.0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3B6DAF" w:rsidRPr="003B6DAF" w:rsidRDefault="003B6DAF" w:rsidP="003B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3B6DAF" w:rsidRPr="003B6DAF" w:rsidRDefault="003B6DAF" w:rsidP="003B6D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DAF">
              <w:rPr>
                <w:rFonts w:ascii="Times New Roman" w:hAnsi="Times New Roman" w:cs="Times New Roman"/>
                <w:sz w:val="20"/>
                <w:szCs w:val="20"/>
              </w:rPr>
              <w:t>(0.16 - 0.1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B6DAF" w:rsidRPr="003B6DAF" w:rsidRDefault="003B6DAF" w:rsidP="003B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B6DAF" w:rsidRPr="003B6DAF" w:rsidRDefault="003B6DAF" w:rsidP="003B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7ED0" w:rsidRPr="00E54942" w:rsidTr="00CC0CB6">
        <w:trPr>
          <w:trHeight w:val="255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7ED0" w:rsidRPr="00797ED0" w:rsidRDefault="00797ED0" w:rsidP="00797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,35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ED0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ED0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ED0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</w:t>
            </w:r>
          </w:p>
        </w:tc>
      </w:tr>
      <w:tr w:rsidR="00797ED0" w:rsidRPr="00E54942" w:rsidTr="00CC0CB6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7ED0" w:rsidRPr="00797ED0" w:rsidRDefault="00797ED0" w:rsidP="00797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ED0">
              <w:rPr>
                <w:rFonts w:ascii="Times New Roman" w:hAnsi="Times New Roman" w:cs="Times New Roman"/>
                <w:sz w:val="20"/>
                <w:szCs w:val="20"/>
              </w:rPr>
              <w:t>(-0.31 - -0.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ED0">
              <w:rPr>
                <w:rFonts w:ascii="Times New Roman" w:hAnsi="Times New Roman" w:cs="Times New Roman"/>
                <w:sz w:val="20"/>
                <w:szCs w:val="20"/>
              </w:rPr>
              <w:t>(-0.12 - -0.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ED0">
              <w:rPr>
                <w:rFonts w:ascii="Times New Roman" w:hAnsi="Times New Roman" w:cs="Times New Roman"/>
                <w:sz w:val="20"/>
                <w:szCs w:val="20"/>
              </w:rPr>
              <w:t>(0.15 - 0.1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7ED0" w:rsidRPr="00E54942" w:rsidTr="00CC0CB6">
        <w:trPr>
          <w:trHeight w:val="255"/>
        </w:trPr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97ED0" w:rsidRPr="00797ED0" w:rsidRDefault="00797ED0" w:rsidP="00797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84,155 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ED0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ED0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ED0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7ED0" w:rsidRPr="00E54942" w:rsidTr="00CC0CB6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97ED0" w:rsidRPr="00797ED0" w:rsidRDefault="00797ED0" w:rsidP="00797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ED0">
              <w:rPr>
                <w:rFonts w:ascii="Times New Roman" w:hAnsi="Times New Roman" w:cs="Times New Roman"/>
                <w:sz w:val="20"/>
                <w:szCs w:val="20"/>
              </w:rPr>
              <w:t>(-0.19 - -0.0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ED0">
              <w:rPr>
                <w:rFonts w:ascii="Times New Roman" w:hAnsi="Times New Roman" w:cs="Times New Roman"/>
                <w:sz w:val="20"/>
                <w:szCs w:val="20"/>
              </w:rPr>
              <w:t>(-0.11 - -0.0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ED0">
              <w:rPr>
                <w:rFonts w:ascii="Times New Roman" w:hAnsi="Times New Roman" w:cs="Times New Roman"/>
                <w:sz w:val="20"/>
                <w:szCs w:val="20"/>
              </w:rPr>
              <w:t>(0.15 - 0.1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7ED0" w:rsidRPr="00E54942" w:rsidTr="00CC0CB6">
        <w:trPr>
          <w:trHeight w:val="255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7ED0" w:rsidRPr="00797ED0" w:rsidRDefault="00797ED0" w:rsidP="00797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est 50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47,845 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ED0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ED0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ED0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</w:tr>
      <w:tr w:rsidR="00797ED0" w:rsidRPr="00E54942" w:rsidTr="00CC0CB6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7ED0" w:rsidRPr="00797ED0" w:rsidRDefault="00797ED0" w:rsidP="00797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ED0">
              <w:rPr>
                <w:rFonts w:ascii="Times New Roman" w:hAnsi="Times New Roman" w:cs="Times New Roman"/>
                <w:sz w:val="20"/>
                <w:szCs w:val="20"/>
              </w:rPr>
              <w:t>(-0.19 - -0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ED0">
              <w:rPr>
                <w:rFonts w:ascii="Times New Roman" w:hAnsi="Times New Roman" w:cs="Times New Roman"/>
                <w:sz w:val="20"/>
                <w:szCs w:val="20"/>
              </w:rPr>
              <w:t>(-0.11 - -0.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ED0">
              <w:rPr>
                <w:rFonts w:ascii="Times New Roman" w:hAnsi="Times New Roman" w:cs="Times New Roman"/>
                <w:sz w:val="20"/>
                <w:szCs w:val="20"/>
              </w:rPr>
              <w:t>(0.15 - 0.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7ED0" w:rsidRPr="00E54942" w:rsidTr="00CC0CB6">
        <w:trPr>
          <w:trHeight w:val="255"/>
        </w:trPr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97ED0" w:rsidRPr="00797ED0" w:rsidRDefault="00797ED0" w:rsidP="00797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 50%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,66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ED0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ED0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ED0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7ED0" w:rsidRPr="00E54942" w:rsidTr="00CC0CB6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97ED0" w:rsidRPr="00797ED0" w:rsidRDefault="00797ED0" w:rsidP="00797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ED0">
              <w:rPr>
                <w:rFonts w:ascii="Times New Roman" w:hAnsi="Times New Roman" w:cs="Times New Roman"/>
                <w:sz w:val="20"/>
                <w:szCs w:val="20"/>
              </w:rPr>
              <w:t>(-0.30 - -0.1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ED0">
              <w:rPr>
                <w:rFonts w:ascii="Times New Roman" w:hAnsi="Times New Roman" w:cs="Times New Roman"/>
                <w:sz w:val="20"/>
                <w:szCs w:val="20"/>
              </w:rPr>
              <w:t>(-0.12 - -0.0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ED0">
              <w:rPr>
                <w:rFonts w:ascii="Times New Roman" w:hAnsi="Times New Roman" w:cs="Times New Roman"/>
                <w:sz w:val="20"/>
                <w:szCs w:val="20"/>
              </w:rPr>
              <w:t>(0.14 - 0.1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797ED0" w:rsidRPr="00797ED0" w:rsidRDefault="00797ED0" w:rsidP="00797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41E9" w:rsidRPr="00E54942" w:rsidTr="00CC0CB6">
        <w:trPr>
          <w:trHeight w:val="255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1E9" w:rsidRPr="004841E9" w:rsidRDefault="004841E9" w:rsidP="0048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4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st Asia and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1E9" w:rsidRPr="004841E9" w:rsidRDefault="004841E9" w:rsidP="00484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4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79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1E9" w:rsidRPr="004841E9" w:rsidRDefault="004841E9" w:rsidP="00484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4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41E9" w:rsidRPr="004841E9" w:rsidRDefault="004841E9" w:rsidP="004841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1E9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41E9" w:rsidRPr="004841E9" w:rsidRDefault="004841E9" w:rsidP="004841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1E9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1E9" w:rsidRPr="004841E9" w:rsidRDefault="004841E9" w:rsidP="00484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4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841E9" w:rsidRPr="004841E9" w:rsidRDefault="004841E9" w:rsidP="004841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1E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41E9" w:rsidRPr="004841E9" w:rsidRDefault="004841E9" w:rsidP="00484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4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41E9" w:rsidRPr="004841E9" w:rsidRDefault="004841E9" w:rsidP="00484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4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841E9" w:rsidRPr="00E54942" w:rsidTr="00CC0CB6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1E9" w:rsidRPr="004841E9" w:rsidRDefault="004841E9" w:rsidP="0048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4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1E9" w:rsidRPr="004841E9" w:rsidRDefault="004841E9" w:rsidP="0048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1E9" w:rsidRPr="004841E9" w:rsidRDefault="004841E9" w:rsidP="00484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41E9" w:rsidRPr="004841E9" w:rsidRDefault="004841E9" w:rsidP="004841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1E9">
              <w:rPr>
                <w:rFonts w:ascii="Times New Roman" w:hAnsi="Times New Roman" w:cs="Times New Roman"/>
                <w:sz w:val="20"/>
                <w:szCs w:val="20"/>
              </w:rPr>
              <w:t>(-0.52 - 0.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41E9" w:rsidRPr="004841E9" w:rsidRDefault="004841E9" w:rsidP="004841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1E9">
              <w:rPr>
                <w:rFonts w:ascii="Times New Roman" w:hAnsi="Times New Roman" w:cs="Times New Roman"/>
                <w:sz w:val="20"/>
                <w:szCs w:val="20"/>
              </w:rPr>
              <w:t>(-0.12 - 0.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1E9" w:rsidRPr="004841E9" w:rsidRDefault="004841E9" w:rsidP="00484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4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41E9" w:rsidRPr="004841E9" w:rsidRDefault="004841E9" w:rsidP="004841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1E9">
              <w:rPr>
                <w:rFonts w:ascii="Times New Roman" w:hAnsi="Times New Roman" w:cs="Times New Roman"/>
                <w:sz w:val="20"/>
                <w:szCs w:val="20"/>
              </w:rPr>
              <w:t>(0.16 - 0.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841E9" w:rsidRPr="004841E9" w:rsidRDefault="004841E9" w:rsidP="00484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841E9" w:rsidRPr="004841E9" w:rsidRDefault="004841E9" w:rsidP="00484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41E9" w:rsidRPr="00E54942" w:rsidTr="00D56784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841E9" w:rsidRPr="004841E9" w:rsidRDefault="004841E9" w:rsidP="0048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4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urope and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841E9" w:rsidRPr="004841E9" w:rsidRDefault="004841E9" w:rsidP="00484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4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9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841E9" w:rsidRPr="004841E9" w:rsidRDefault="004841E9" w:rsidP="00484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4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4841E9" w:rsidRPr="004841E9" w:rsidRDefault="004841E9" w:rsidP="004841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4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4841E9" w:rsidRPr="004841E9" w:rsidRDefault="004841E9" w:rsidP="004841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4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841E9" w:rsidRPr="004841E9" w:rsidRDefault="004841E9" w:rsidP="00484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4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4841E9" w:rsidRPr="004841E9" w:rsidRDefault="004841E9" w:rsidP="004841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1E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41E9" w:rsidRPr="004841E9" w:rsidRDefault="004841E9" w:rsidP="00484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4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41E9" w:rsidRPr="004841E9" w:rsidRDefault="004841E9" w:rsidP="00484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41E9" w:rsidRPr="00E54942" w:rsidTr="00D56784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841E9" w:rsidRPr="004841E9" w:rsidRDefault="004841E9" w:rsidP="0048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4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 As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841E9" w:rsidRPr="004841E9" w:rsidRDefault="004841E9" w:rsidP="00484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841E9" w:rsidRPr="004841E9" w:rsidRDefault="004841E9" w:rsidP="00484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4841E9" w:rsidRPr="004841E9" w:rsidRDefault="004841E9" w:rsidP="004841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4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73 - -0.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4841E9" w:rsidRPr="004841E9" w:rsidRDefault="004841E9" w:rsidP="004841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4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21 - -0.0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841E9" w:rsidRPr="004841E9" w:rsidRDefault="004841E9" w:rsidP="00484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4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4841E9" w:rsidRPr="004841E9" w:rsidRDefault="004841E9" w:rsidP="004841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1E9">
              <w:rPr>
                <w:rFonts w:ascii="Times New Roman" w:hAnsi="Times New Roman" w:cs="Times New Roman"/>
                <w:sz w:val="20"/>
                <w:szCs w:val="20"/>
              </w:rPr>
              <w:t>(0.06 - 0.2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41E9" w:rsidRPr="004841E9" w:rsidRDefault="004841E9" w:rsidP="00484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41E9" w:rsidRPr="004841E9" w:rsidRDefault="004841E9" w:rsidP="00484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6E0F" w:rsidRPr="00E54942" w:rsidTr="00CC0CB6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E0F" w:rsidRPr="00466E0F" w:rsidRDefault="00466E0F" w:rsidP="00466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tin America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,0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E0F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E0F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E0F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6E0F" w:rsidRPr="00E54942" w:rsidTr="00CC0CB6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E0F" w:rsidRPr="00466E0F" w:rsidRDefault="00466E0F" w:rsidP="00466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 Caribbe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E0F">
              <w:rPr>
                <w:rFonts w:ascii="Times New Roman" w:hAnsi="Times New Roman" w:cs="Times New Roman"/>
                <w:sz w:val="20"/>
                <w:szCs w:val="20"/>
              </w:rPr>
              <w:t>(-0.28 - -0.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E0F">
              <w:rPr>
                <w:rFonts w:ascii="Times New Roman" w:hAnsi="Times New Roman" w:cs="Times New Roman"/>
                <w:sz w:val="20"/>
                <w:szCs w:val="20"/>
              </w:rPr>
              <w:t>(-0.10 - -0.0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E0F">
              <w:rPr>
                <w:rFonts w:ascii="Times New Roman" w:hAnsi="Times New Roman" w:cs="Times New Roman"/>
                <w:sz w:val="20"/>
                <w:szCs w:val="20"/>
              </w:rPr>
              <w:t>(0.21 - 0.2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6E0F" w:rsidRPr="00E54942" w:rsidTr="00DD7A13">
        <w:trPr>
          <w:trHeight w:val="37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66E0F" w:rsidRPr="00466E0F" w:rsidRDefault="00466E0F" w:rsidP="00DD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 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66E0F" w:rsidRPr="00466E0F" w:rsidRDefault="00466E0F" w:rsidP="00DD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,1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66E0F" w:rsidRPr="00466E0F" w:rsidRDefault="00466E0F" w:rsidP="00DD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66E0F" w:rsidRPr="00466E0F" w:rsidRDefault="00466E0F" w:rsidP="00DD7A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E0F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66E0F" w:rsidRPr="00466E0F" w:rsidRDefault="00466E0F" w:rsidP="00DD7A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E0F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66E0F" w:rsidRPr="00466E0F" w:rsidRDefault="00466E0F" w:rsidP="00DD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66E0F" w:rsidRPr="00466E0F" w:rsidRDefault="00466E0F" w:rsidP="00DD7A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E0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66E0F" w:rsidRPr="00466E0F" w:rsidRDefault="00466E0F" w:rsidP="00DD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66E0F" w:rsidRPr="00466E0F" w:rsidRDefault="00466E0F" w:rsidP="00DD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6E0F" w:rsidRPr="00E54942" w:rsidTr="00DD7A13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66E0F" w:rsidRPr="00466E0F" w:rsidRDefault="00466E0F" w:rsidP="00466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fr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66E0F" w:rsidRPr="00466E0F" w:rsidRDefault="00466E0F" w:rsidP="00DD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66E0F" w:rsidRPr="00466E0F" w:rsidRDefault="00466E0F" w:rsidP="00DD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66E0F" w:rsidRPr="00466E0F" w:rsidRDefault="00466E0F" w:rsidP="00DD7A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E0F">
              <w:rPr>
                <w:rFonts w:ascii="Times New Roman" w:hAnsi="Times New Roman" w:cs="Times New Roman"/>
                <w:sz w:val="20"/>
                <w:szCs w:val="20"/>
              </w:rPr>
              <w:t>(-0.36 - -0.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66E0F" w:rsidRPr="00466E0F" w:rsidRDefault="00466E0F" w:rsidP="00DD7A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E0F">
              <w:rPr>
                <w:rFonts w:ascii="Times New Roman" w:hAnsi="Times New Roman" w:cs="Times New Roman"/>
                <w:sz w:val="20"/>
                <w:szCs w:val="20"/>
              </w:rPr>
              <w:t>(-0.16 - -0.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66E0F" w:rsidRPr="00466E0F" w:rsidRDefault="00466E0F" w:rsidP="00DD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66E0F" w:rsidRPr="00466E0F" w:rsidRDefault="00466E0F" w:rsidP="00DD7A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E0F">
              <w:rPr>
                <w:rFonts w:ascii="Times New Roman" w:hAnsi="Times New Roman" w:cs="Times New Roman"/>
                <w:sz w:val="20"/>
                <w:szCs w:val="20"/>
              </w:rPr>
              <w:t>(0.11 - 0.1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66E0F" w:rsidRPr="00466E0F" w:rsidRDefault="00466E0F" w:rsidP="00DD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66E0F" w:rsidRPr="00466E0F" w:rsidRDefault="00466E0F" w:rsidP="00DD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6E0F" w:rsidRPr="00E54942" w:rsidTr="00CC0CB6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E0F" w:rsidRPr="00466E0F" w:rsidRDefault="00466E0F" w:rsidP="00466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,0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E0F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E0F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E0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6E0F" w:rsidRPr="00E54942" w:rsidTr="00CC0CB6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E0F" w:rsidRPr="00466E0F" w:rsidRDefault="00466E0F" w:rsidP="00466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E0F">
              <w:rPr>
                <w:rFonts w:ascii="Times New Roman" w:hAnsi="Times New Roman" w:cs="Times New Roman"/>
                <w:sz w:val="20"/>
                <w:szCs w:val="20"/>
              </w:rPr>
              <w:t>(-0.31 - -0.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E0F">
              <w:rPr>
                <w:rFonts w:ascii="Times New Roman" w:hAnsi="Times New Roman" w:cs="Times New Roman"/>
                <w:sz w:val="20"/>
                <w:szCs w:val="20"/>
              </w:rPr>
              <w:t>(-0.13 - -0.0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E0F">
              <w:rPr>
                <w:rFonts w:ascii="Times New Roman" w:hAnsi="Times New Roman" w:cs="Times New Roman"/>
                <w:sz w:val="20"/>
                <w:szCs w:val="20"/>
              </w:rPr>
              <w:t>(0.14 - 0.1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6E0F" w:rsidRPr="00E54942" w:rsidTr="00CC0CB6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66E0F" w:rsidRPr="00466E0F" w:rsidRDefault="00466E0F" w:rsidP="00466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-Saharan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6,533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E0F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E0F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E0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6E0F" w:rsidRPr="00E54942" w:rsidTr="00CC0CB6">
        <w:trPr>
          <w:trHeight w:val="27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66E0F" w:rsidRPr="00466E0F" w:rsidRDefault="00466E0F" w:rsidP="00466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E0F">
              <w:rPr>
                <w:rFonts w:ascii="Times New Roman" w:hAnsi="Times New Roman" w:cs="Times New Roman"/>
                <w:sz w:val="20"/>
                <w:szCs w:val="20"/>
              </w:rPr>
              <w:t>(-0.17 - -0.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E0F">
              <w:rPr>
                <w:rFonts w:ascii="Times New Roman" w:hAnsi="Times New Roman" w:cs="Times New Roman"/>
                <w:sz w:val="20"/>
                <w:szCs w:val="20"/>
              </w:rPr>
              <w:t>(-0.12 - -0.0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E0F">
              <w:rPr>
                <w:rFonts w:ascii="Times New Roman" w:hAnsi="Times New Roman" w:cs="Times New Roman"/>
                <w:sz w:val="20"/>
                <w:szCs w:val="20"/>
              </w:rPr>
              <w:t>(0.12 - 0.1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66E0F" w:rsidRPr="00466E0F" w:rsidRDefault="00466E0F" w:rsidP="0046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EA465B" w:rsidRPr="00C40050" w:rsidRDefault="00EA465B" w:rsidP="00EA465B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 w:rsidRPr="00C4005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C40050">
        <w:rPr>
          <w:rFonts w:ascii="Times New Roman" w:hAnsi="Times New Roman" w:cs="Times New Roman"/>
          <w:sz w:val="20"/>
          <w:szCs w:val="20"/>
        </w:rPr>
        <w:t xml:space="preserve"> Adjusted for child age in months, child sex, multiple birth, location of delivery, breastfeeding in first six months, rural residence, maternal education category, paternal education category, </w:t>
      </w:r>
      <w:r w:rsidR="004A3CE7">
        <w:rPr>
          <w:rFonts w:ascii="Times New Roman" w:hAnsi="Times New Roman" w:cs="Times New Roman"/>
          <w:sz w:val="20"/>
          <w:szCs w:val="20"/>
        </w:rPr>
        <w:t>indicators for</w:t>
      </w:r>
      <w:r w:rsidRPr="00C40050">
        <w:rPr>
          <w:rFonts w:ascii="Times New Roman" w:hAnsi="Times New Roman" w:cs="Times New Roman"/>
          <w:sz w:val="20"/>
          <w:szCs w:val="20"/>
        </w:rPr>
        <w:t xml:space="preserve"> household wealth quintile</w:t>
      </w:r>
      <w:r w:rsidR="004A3CE7">
        <w:rPr>
          <w:rFonts w:ascii="Times New Roman" w:hAnsi="Times New Roman" w:cs="Times New Roman"/>
          <w:sz w:val="20"/>
          <w:szCs w:val="20"/>
        </w:rPr>
        <w:t>s 2-5</w:t>
      </w:r>
      <w:r w:rsidRPr="00C40050">
        <w:rPr>
          <w:rFonts w:ascii="Times New Roman" w:hAnsi="Times New Roman" w:cs="Times New Roman"/>
          <w:sz w:val="20"/>
          <w:szCs w:val="20"/>
        </w:rPr>
        <w:t>, five-year period of birth, and survey fixed effects. Standard errors are clustered at the survey-cluster level to adjust for complex survey design used in the DHS data.</w:t>
      </w:r>
    </w:p>
    <w:p w:rsidR="00EA465B" w:rsidRPr="00C40050" w:rsidRDefault="00EA465B" w:rsidP="00EA465B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C4005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C4005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C40050">
        <w:rPr>
          <w:rFonts w:ascii="Times New Roman" w:hAnsi="Times New Roman" w:cs="Times New Roman"/>
          <w:sz w:val="20"/>
          <w:szCs w:val="20"/>
        </w:rPr>
        <w:t xml:space="preserve">Also adjusted for </w:t>
      </w:r>
      <w:r>
        <w:rPr>
          <w:rFonts w:ascii="Times New Roman" w:hAnsi="Times New Roman" w:cs="Times New Roman"/>
          <w:sz w:val="20"/>
          <w:szCs w:val="20"/>
        </w:rPr>
        <w:t>birth order</w:t>
      </w:r>
    </w:p>
    <w:p w:rsidR="00F349FC" w:rsidRPr="00C40050" w:rsidRDefault="00F349FC" w:rsidP="00F349FC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15005E" w:rsidRDefault="0015005E" w:rsidP="0015005E">
      <w:pPr>
        <w:rPr>
          <w:rFonts w:ascii="Times New Roman" w:hAnsi="Times New Roman" w:cs="Times New Roman"/>
          <w:b/>
        </w:rPr>
      </w:pPr>
    </w:p>
    <w:p w:rsidR="00F349FC" w:rsidRDefault="00F349FC">
      <w:pPr>
        <w:rPr>
          <w:rFonts w:ascii="Times New Roman" w:hAnsi="Times New Roman" w:cs="Times New Roman"/>
          <w:b/>
        </w:rPr>
      </w:pPr>
    </w:p>
    <w:p w:rsidR="0015005E" w:rsidRPr="000F4094" w:rsidRDefault="00547C48" w:rsidP="0015005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orting Information </w:t>
      </w:r>
      <w:r w:rsidR="0015005E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4</w:t>
      </w:r>
      <w:r w:rsidR="0015005E">
        <w:rPr>
          <w:rFonts w:ascii="Times New Roman" w:hAnsi="Times New Roman" w:cs="Times New Roman"/>
          <w:b/>
        </w:rPr>
        <w:t>: Geographical Coverage of 61 Sample Countries</w:t>
      </w:r>
    </w:p>
    <w:p w:rsidR="0015005E" w:rsidRDefault="0015005E" w:rsidP="001500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582B3B2" wp14:editId="023460B3">
            <wp:extent cx="7862434" cy="3976577"/>
            <wp:effectExtent l="0" t="0" r="5715" b="50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DHS Coverage.jpe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62434" cy="39765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005E" w:rsidRDefault="0015005E" w:rsidP="0015005E">
      <w:pPr>
        <w:rPr>
          <w:rFonts w:ascii="Times New Roman" w:hAnsi="Times New Roman" w:cs="Times New Roman"/>
          <w:b/>
        </w:rPr>
      </w:pPr>
    </w:p>
    <w:p w:rsidR="0015005E" w:rsidRDefault="0015005E" w:rsidP="0015005E">
      <w:pPr>
        <w:rPr>
          <w:rFonts w:ascii="Times New Roman" w:hAnsi="Times New Roman" w:cs="Times New Roman"/>
          <w:b/>
        </w:rPr>
      </w:pPr>
    </w:p>
    <w:p w:rsidR="0015005E" w:rsidRDefault="0015005E" w:rsidP="0015005E">
      <w:pPr>
        <w:rPr>
          <w:rFonts w:ascii="Times New Roman" w:hAnsi="Times New Roman" w:cs="Times New Roman"/>
          <w:b/>
        </w:rPr>
      </w:pPr>
    </w:p>
    <w:p w:rsidR="0015005E" w:rsidRDefault="0015005E" w:rsidP="0015005E">
      <w:pPr>
        <w:rPr>
          <w:rFonts w:ascii="Times New Roman" w:hAnsi="Times New Roman" w:cs="Times New Roman"/>
          <w:b/>
        </w:rPr>
      </w:pPr>
    </w:p>
    <w:p w:rsidR="0015005E" w:rsidRDefault="0015005E" w:rsidP="0015005E">
      <w:pPr>
        <w:rPr>
          <w:rFonts w:ascii="Times New Roman" w:hAnsi="Times New Roman" w:cs="Times New Roman"/>
          <w:b/>
        </w:rPr>
      </w:pPr>
    </w:p>
    <w:p w:rsidR="0015005E" w:rsidRDefault="0015005E" w:rsidP="0015005E">
      <w:pPr>
        <w:rPr>
          <w:rFonts w:ascii="Times New Roman" w:hAnsi="Times New Roman" w:cs="Times New Roman"/>
          <w:b/>
        </w:rPr>
      </w:pPr>
    </w:p>
    <w:p w:rsidR="0015005E" w:rsidRDefault="0015005E" w:rsidP="0015005E">
      <w:pPr>
        <w:rPr>
          <w:rFonts w:ascii="Times New Roman" w:hAnsi="Times New Roman" w:cs="Times New Roman"/>
          <w:b/>
        </w:rPr>
      </w:pPr>
    </w:p>
    <w:p w:rsidR="0015005E" w:rsidRDefault="0015005E" w:rsidP="0015005E">
      <w:pPr>
        <w:rPr>
          <w:rFonts w:ascii="Times New Roman" w:hAnsi="Times New Roman" w:cs="Times New Roman"/>
          <w:b/>
        </w:rPr>
      </w:pPr>
    </w:p>
    <w:p w:rsidR="0015005E" w:rsidRDefault="0015005E" w:rsidP="0015005E">
      <w:pPr>
        <w:rPr>
          <w:rFonts w:ascii="Times New Roman" w:hAnsi="Times New Roman" w:cs="Times New Roman"/>
          <w:b/>
        </w:rPr>
      </w:pPr>
    </w:p>
    <w:p w:rsidR="0015005E" w:rsidRDefault="0015005E" w:rsidP="0015005E">
      <w:pPr>
        <w:rPr>
          <w:rFonts w:ascii="Times New Roman" w:hAnsi="Times New Roman" w:cs="Times New Roman"/>
          <w:b/>
        </w:rPr>
      </w:pPr>
    </w:p>
    <w:p w:rsidR="0015005E" w:rsidRDefault="0015005E" w:rsidP="0015005E">
      <w:pPr>
        <w:rPr>
          <w:rFonts w:ascii="Times New Roman" w:hAnsi="Times New Roman" w:cs="Times New Roman"/>
          <w:b/>
        </w:rPr>
      </w:pPr>
    </w:p>
    <w:p w:rsidR="0015005E" w:rsidRDefault="00547C48" w:rsidP="0015005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orting Information Figure S</w:t>
      </w:r>
      <w:r>
        <w:rPr>
          <w:rFonts w:ascii="Times New Roman" w:hAnsi="Times New Roman" w:cs="Times New Roman"/>
          <w:b/>
        </w:rPr>
        <w:t>5.</w:t>
      </w:r>
      <w:r w:rsidR="0015005E">
        <w:rPr>
          <w:rFonts w:ascii="Times New Roman" w:hAnsi="Times New Roman" w:cs="Times New Roman"/>
          <w:b/>
        </w:rPr>
        <w:t xml:space="preserve"> Crude stunting prevalence for first born children by maternal age</w:t>
      </w:r>
    </w:p>
    <w:p w:rsidR="0015005E" w:rsidRDefault="0015005E" w:rsidP="0015005E">
      <w:pPr>
        <w:rPr>
          <w:rFonts w:ascii="Times New Roman" w:hAnsi="Times New Roman" w:cs="Times New Roman"/>
          <w:b/>
        </w:rPr>
      </w:pPr>
      <w:r w:rsidRPr="00B81402">
        <w:rPr>
          <w:rFonts w:ascii="Times New Roman" w:hAnsi="Times New Roman" w:cs="Times New Roman"/>
          <w:b/>
          <w:noProof/>
        </w:rPr>
        <w:drawing>
          <wp:inline distT="0" distB="0" distL="0" distR="0" wp14:anchorId="2E6E6CE0" wp14:editId="5D53898B">
            <wp:extent cx="4801360" cy="34861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7318" cy="34904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5005E" w:rsidRDefault="0015005E" w:rsidP="0015005E">
      <w:pPr>
        <w:rPr>
          <w:rFonts w:ascii="Times New Roman" w:hAnsi="Times New Roman" w:cs="Times New Roman"/>
          <w:b/>
        </w:rPr>
      </w:pPr>
    </w:p>
    <w:p w:rsidR="0015005E" w:rsidRDefault="0015005E" w:rsidP="0015005E">
      <w:pPr>
        <w:rPr>
          <w:rFonts w:ascii="Times New Roman" w:hAnsi="Times New Roman" w:cs="Times New Roman"/>
          <w:b/>
        </w:rPr>
      </w:pPr>
    </w:p>
    <w:p w:rsidR="0015005E" w:rsidRDefault="0015005E" w:rsidP="0015005E">
      <w:pPr>
        <w:rPr>
          <w:rFonts w:ascii="Times New Roman" w:hAnsi="Times New Roman" w:cs="Times New Roman"/>
          <w:b/>
        </w:rPr>
      </w:pPr>
    </w:p>
    <w:p w:rsidR="0015005E" w:rsidRDefault="0015005E" w:rsidP="0015005E">
      <w:pPr>
        <w:rPr>
          <w:rFonts w:ascii="Times New Roman" w:hAnsi="Times New Roman" w:cs="Times New Roman"/>
          <w:b/>
        </w:rPr>
      </w:pPr>
    </w:p>
    <w:p w:rsidR="0015005E" w:rsidRDefault="0015005E" w:rsidP="0015005E">
      <w:pPr>
        <w:rPr>
          <w:rFonts w:ascii="Times New Roman" w:hAnsi="Times New Roman" w:cs="Times New Roman"/>
          <w:b/>
        </w:rPr>
      </w:pPr>
    </w:p>
    <w:p w:rsidR="0015005E" w:rsidRDefault="00547C48" w:rsidP="0015005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orting Information Figure S</w:t>
      </w:r>
      <w:r>
        <w:rPr>
          <w:rFonts w:ascii="Times New Roman" w:hAnsi="Times New Roman" w:cs="Times New Roman"/>
          <w:b/>
        </w:rPr>
        <w:t>6</w:t>
      </w:r>
      <w:bookmarkStart w:id="0" w:name="_GoBack"/>
      <w:bookmarkEnd w:id="0"/>
      <w:r w:rsidR="0015005E">
        <w:rPr>
          <w:rFonts w:ascii="Times New Roman" w:hAnsi="Times New Roman" w:cs="Times New Roman"/>
          <w:b/>
        </w:rPr>
        <w:t>. Crude stunting prevalence for first born children by birth interval</w:t>
      </w:r>
    </w:p>
    <w:p w:rsidR="0015005E" w:rsidRDefault="0015005E" w:rsidP="0015005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68D084DE" wp14:editId="22861DA7">
            <wp:extent cx="5943600" cy="431546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tut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1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6216" w:rsidRDefault="005B6216"/>
    <w:sectPr w:rsidR="005B6216" w:rsidSect="00F349F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05E"/>
    <w:rsid w:val="00123945"/>
    <w:rsid w:val="0015005E"/>
    <w:rsid w:val="00191772"/>
    <w:rsid w:val="00332EFC"/>
    <w:rsid w:val="003B6DAF"/>
    <w:rsid w:val="00466E0F"/>
    <w:rsid w:val="004841E9"/>
    <w:rsid w:val="004A3CE7"/>
    <w:rsid w:val="00547C48"/>
    <w:rsid w:val="005B6216"/>
    <w:rsid w:val="006E4A04"/>
    <w:rsid w:val="00764E3E"/>
    <w:rsid w:val="00797ED0"/>
    <w:rsid w:val="007A72FD"/>
    <w:rsid w:val="007D1714"/>
    <w:rsid w:val="0093342A"/>
    <w:rsid w:val="00B9071C"/>
    <w:rsid w:val="00BC73E8"/>
    <w:rsid w:val="00C47C68"/>
    <w:rsid w:val="00CC0CB6"/>
    <w:rsid w:val="00DD7A13"/>
    <w:rsid w:val="00E07305"/>
    <w:rsid w:val="00E85EFD"/>
    <w:rsid w:val="00EA465B"/>
    <w:rsid w:val="00F27809"/>
    <w:rsid w:val="00F34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0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00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05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0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00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05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212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0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3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18</Words>
  <Characters>6377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7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F</cp:lastModifiedBy>
  <cp:revision>2</cp:revision>
  <dcterms:created xsi:type="dcterms:W3CDTF">2014-06-20T13:01:00Z</dcterms:created>
  <dcterms:modified xsi:type="dcterms:W3CDTF">2014-06-20T13:01:00Z</dcterms:modified>
</cp:coreProperties>
</file>